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ABB82" w14:textId="34B9FC5F" w:rsidR="00E94DF5" w:rsidRPr="009547ED" w:rsidRDefault="00E94DF5" w:rsidP="00E94DF5">
      <w:pPr>
        <w:spacing w:after="160" w:line="240" w:lineRule="auto"/>
        <w:jc w:val="center"/>
        <w:rPr>
          <w:rFonts w:asciiTheme="minorBidi" w:hAnsiTheme="minorBidi" w:cstheme="minorBidi"/>
          <w:b/>
          <w:sz w:val="32"/>
          <w:szCs w:val="32"/>
        </w:rPr>
      </w:pPr>
      <w:r w:rsidRPr="009547ED">
        <w:rPr>
          <w:b/>
          <w:noProof/>
          <w:lang w:val="es"/>
        </w:rPr>
        <w:drawing>
          <wp:anchor distT="0" distB="0" distL="114300" distR="114300" simplePos="0" relativeHeight="251658240" behindDoc="0" locked="0" layoutInCell="1" allowOverlap="1" wp14:anchorId="2CCC88F8" wp14:editId="7B0F10DA">
            <wp:simplePos x="0" y="0"/>
            <wp:positionH relativeFrom="margin">
              <wp:posOffset>-192024</wp:posOffset>
            </wp:positionH>
            <wp:positionV relativeFrom="paragraph">
              <wp:posOffset>-441706</wp:posOffset>
            </wp:positionV>
            <wp:extent cx="1344168" cy="514163"/>
            <wp:effectExtent l="0" t="0" r="0" b="63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CWH Word Logo.png"/>
                    <pic:cNvPicPr/>
                  </pic:nvPicPr>
                  <pic:blipFill>
                    <a:blip r:embed="rId6">
                      <a:extLst>
                        <a:ext uri="{28A0092B-C50C-407E-A947-70E740481C1C}">
                          <a14:useLocalDpi xmlns:a14="http://schemas.microsoft.com/office/drawing/2010/main" val="0"/>
                        </a:ext>
                      </a:extLst>
                    </a:blip>
                    <a:stretch>
                      <a:fillRect/>
                    </a:stretch>
                  </pic:blipFill>
                  <pic:spPr>
                    <a:xfrm>
                      <a:off x="0" y="0"/>
                      <a:ext cx="1344168" cy="514163"/>
                    </a:xfrm>
                    <a:prstGeom prst="rect">
                      <a:avLst/>
                    </a:prstGeom>
                  </pic:spPr>
                </pic:pic>
              </a:graphicData>
            </a:graphic>
            <wp14:sizeRelH relativeFrom="margin">
              <wp14:pctWidth>0</wp14:pctWidth>
            </wp14:sizeRelH>
            <wp14:sizeRelV relativeFrom="margin">
              <wp14:pctHeight>0</wp14:pctHeight>
            </wp14:sizeRelV>
          </wp:anchor>
        </w:drawing>
      </w:r>
    </w:p>
    <w:p w14:paraId="29347E2D" w14:textId="7137028D" w:rsidR="00364CEA" w:rsidRPr="00364CEA" w:rsidRDefault="00364CEA" w:rsidP="003019E4">
      <w:pPr>
        <w:spacing w:after="160" w:line="240" w:lineRule="auto"/>
        <w:jc w:val="center"/>
        <w:rPr>
          <w:b/>
          <w:sz w:val="32"/>
          <w:szCs w:val="32"/>
          <w:lang w:val="en-US"/>
        </w:rPr>
      </w:pPr>
      <w:r w:rsidRPr="00364CEA">
        <w:rPr>
          <w:b/>
          <w:sz w:val="32"/>
          <w:szCs w:val="32"/>
          <w:lang w:val="en-US"/>
        </w:rPr>
        <w:t xml:space="preserve">Family Feedback Focus Group Protocol </w:t>
      </w:r>
      <w:r>
        <w:rPr>
          <w:b/>
          <w:sz w:val="32"/>
          <w:szCs w:val="32"/>
          <w:lang w:val="en-US"/>
        </w:rPr>
        <w:t>- SPANISH</w:t>
      </w:r>
    </w:p>
    <w:p w14:paraId="00000003" w14:textId="6EFADE71" w:rsidR="00011C56" w:rsidRPr="009547ED" w:rsidRDefault="00632E48" w:rsidP="003019E4">
      <w:pPr>
        <w:spacing w:after="160" w:line="240" w:lineRule="auto"/>
        <w:jc w:val="center"/>
        <w:rPr>
          <w:rFonts w:asciiTheme="minorBidi" w:hAnsiTheme="minorBidi" w:cstheme="minorBidi"/>
          <w:b/>
        </w:rPr>
      </w:pPr>
      <w:r w:rsidRPr="00364CEA">
        <w:rPr>
          <w:b/>
          <w:lang w:val="en-US"/>
        </w:rPr>
        <w:t>TIEMPO TOTAL: 1 hora</w:t>
      </w:r>
    </w:p>
    <w:p w14:paraId="00000004" w14:textId="77777777" w:rsidR="00011C56" w:rsidRPr="009547ED" w:rsidRDefault="00011C56">
      <w:pPr>
        <w:spacing w:after="160" w:line="240" w:lineRule="auto"/>
        <w:ind w:left="720"/>
        <w:jc w:val="center"/>
        <w:rPr>
          <w:rFonts w:asciiTheme="minorBidi" w:hAnsiTheme="minorBidi" w:cstheme="minorBidi"/>
          <w:b/>
        </w:rPr>
      </w:pPr>
    </w:p>
    <w:p w14:paraId="00000005" w14:textId="2FEA9E10" w:rsidR="00011C56" w:rsidRPr="00364CEA" w:rsidRDefault="6C562360" w:rsidP="6C562360">
      <w:pPr>
        <w:numPr>
          <w:ilvl w:val="0"/>
          <w:numId w:val="1"/>
        </w:numPr>
        <w:spacing w:after="160" w:line="240" w:lineRule="auto"/>
        <w:rPr>
          <w:rFonts w:asciiTheme="minorBidi" w:hAnsiTheme="minorBidi" w:cstheme="minorBidi"/>
          <w:b/>
          <w:bCs/>
          <w:lang w:val="es-MX"/>
        </w:rPr>
      </w:pPr>
      <w:r w:rsidRPr="6C562360">
        <w:rPr>
          <w:b/>
          <w:bCs/>
          <w:lang w:val="es"/>
        </w:rPr>
        <w:t xml:space="preserve">Bienvenida, consentimiento y reglas básicas (6:00 pm - 10 min.) </w:t>
      </w:r>
    </w:p>
    <w:p w14:paraId="50F3B52C" w14:textId="2357FDB2" w:rsidR="00E71BBA" w:rsidRPr="00364CEA" w:rsidRDefault="6C562360" w:rsidP="6C562360">
      <w:pPr>
        <w:numPr>
          <w:ilvl w:val="1"/>
          <w:numId w:val="1"/>
        </w:numPr>
        <w:spacing w:after="160" w:line="240" w:lineRule="auto"/>
        <w:rPr>
          <w:rFonts w:asciiTheme="minorBidi" w:hAnsiTheme="minorBidi" w:cstheme="minorBidi"/>
          <w:b/>
          <w:bCs/>
          <w:lang w:val="es-MX"/>
        </w:rPr>
      </w:pPr>
      <w:r w:rsidRPr="6C562360">
        <w:rPr>
          <w:b/>
          <w:bCs/>
          <w:lang w:val="es"/>
        </w:rPr>
        <w:t>Bienvenida a las personas a cómo van llegando</w:t>
      </w:r>
    </w:p>
    <w:p w14:paraId="7F6F163C" w14:textId="7D5A1031" w:rsidR="00364CEA" w:rsidRDefault="00364CEA" w:rsidP="00364CEA">
      <w:pPr>
        <w:pStyle w:val="ListParagraph"/>
        <w:spacing w:after="160" w:line="240" w:lineRule="auto"/>
        <w:rPr>
          <w:rFonts w:asciiTheme="minorBidi" w:hAnsiTheme="minorBidi" w:cstheme="minorBidi"/>
        </w:rPr>
      </w:pPr>
      <w:r w:rsidRPr="00364CEA">
        <w:rPr>
          <w:rFonts w:asciiTheme="minorBidi" w:hAnsiTheme="minorBidi" w:cstheme="minorBidi"/>
        </w:rPr>
        <w:t>[</w:t>
      </w:r>
      <w:r w:rsidRPr="00364CEA">
        <w:rPr>
          <w:rFonts w:asciiTheme="minorBidi" w:hAnsiTheme="minorBidi" w:cstheme="minorBidi"/>
          <w:i/>
          <w:iCs/>
          <w:color w:val="000000"/>
        </w:rPr>
        <w:t xml:space="preserve">Welcome people, </w:t>
      </w:r>
      <w:proofErr w:type="gramStart"/>
      <w:r w:rsidRPr="00364CEA">
        <w:rPr>
          <w:rFonts w:asciiTheme="minorBidi" w:hAnsiTheme="minorBidi" w:cstheme="minorBidi"/>
          <w:i/>
          <w:iCs/>
          <w:color w:val="000000"/>
        </w:rPr>
        <w:t>Check</w:t>
      </w:r>
      <w:proofErr w:type="gramEnd"/>
      <w:r w:rsidRPr="00364CEA">
        <w:rPr>
          <w:rFonts w:asciiTheme="minorBidi" w:hAnsiTheme="minorBidi" w:cstheme="minorBidi"/>
          <w:i/>
          <w:iCs/>
          <w:color w:val="000000"/>
        </w:rPr>
        <w:t xml:space="preserve"> in on whether everyone knows the Zoom controls. Support facilitator sends chat msg (#1) to welcome anyone who comes in late.</w:t>
      </w:r>
      <w:r w:rsidRPr="00364CEA">
        <w:rPr>
          <w:rFonts w:asciiTheme="minorBidi" w:hAnsiTheme="minorBidi" w:cstheme="minorBidi"/>
        </w:rPr>
        <w:t>]</w:t>
      </w:r>
    </w:p>
    <w:p w14:paraId="032C2981" w14:textId="77777777" w:rsidR="00364CEA" w:rsidRPr="00364CEA" w:rsidRDefault="00364CEA" w:rsidP="00364CEA">
      <w:pPr>
        <w:pStyle w:val="ListParagraph"/>
        <w:spacing w:after="160" w:line="240" w:lineRule="auto"/>
        <w:rPr>
          <w:rFonts w:asciiTheme="minorBidi" w:hAnsiTheme="minorBidi" w:cstheme="minorBidi"/>
          <w:b/>
        </w:rPr>
      </w:pPr>
    </w:p>
    <w:p w14:paraId="69CF39CC" w14:textId="575EF329" w:rsidR="002043A6" w:rsidRPr="009547ED" w:rsidRDefault="00D0197E" w:rsidP="00D0197E">
      <w:pPr>
        <w:pStyle w:val="ListParagraph"/>
        <w:numPr>
          <w:ilvl w:val="1"/>
          <w:numId w:val="1"/>
        </w:numPr>
        <w:spacing w:after="160" w:line="240" w:lineRule="auto"/>
        <w:rPr>
          <w:rFonts w:asciiTheme="minorBidi" w:hAnsiTheme="minorBidi" w:cstheme="minorBidi"/>
          <w:b/>
        </w:rPr>
      </w:pPr>
      <w:r w:rsidRPr="009547ED">
        <w:rPr>
          <w:b/>
          <w:lang w:val="es"/>
        </w:rPr>
        <w:t>Introducción</w:t>
      </w:r>
    </w:p>
    <w:p w14:paraId="4DE949C9" w14:textId="77777777" w:rsidR="002043A6" w:rsidRPr="00364CEA" w:rsidRDefault="002043A6" w:rsidP="00D0197E">
      <w:pPr>
        <w:numPr>
          <w:ilvl w:val="2"/>
          <w:numId w:val="1"/>
        </w:numPr>
        <w:spacing w:after="160" w:line="240" w:lineRule="auto"/>
        <w:rPr>
          <w:rFonts w:asciiTheme="minorBidi" w:hAnsiTheme="minorBidi" w:cstheme="minorBidi"/>
          <w:b/>
          <w:lang w:val="es-MX"/>
        </w:rPr>
      </w:pPr>
      <w:r w:rsidRPr="009547ED">
        <w:rPr>
          <w:lang w:val="es"/>
        </w:rPr>
        <w:t xml:space="preserve">Muchas gracias por acompañarnos esta {noche}. </w:t>
      </w:r>
    </w:p>
    <w:p w14:paraId="09C07578" w14:textId="77777777" w:rsidR="002043A6" w:rsidRPr="009547ED" w:rsidRDefault="002043A6" w:rsidP="00D0197E">
      <w:pPr>
        <w:numPr>
          <w:ilvl w:val="2"/>
          <w:numId w:val="1"/>
        </w:numPr>
        <w:spacing w:after="160" w:line="240" w:lineRule="auto"/>
        <w:rPr>
          <w:rFonts w:asciiTheme="minorBidi" w:hAnsiTheme="minorBidi" w:cstheme="minorBidi"/>
          <w:b/>
        </w:rPr>
      </w:pPr>
      <w:r w:rsidRPr="009547ED">
        <w:rPr>
          <w:lang w:val="es"/>
        </w:rPr>
        <w:t>Nombre y título</w:t>
      </w:r>
    </w:p>
    <w:p w14:paraId="03FB2732" w14:textId="4C29A40C" w:rsidR="00D0197E" w:rsidRPr="00364CEA" w:rsidRDefault="6C562360" w:rsidP="57F4350C">
      <w:pPr>
        <w:numPr>
          <w:ilvl w:val="2"/>
          <w:numId w:val="1"/>
        </w:numPr>
        <w:spacing w:after="160" w:line="240" w:lineRule="auto"/>
        <w:rPr>
          <w:rFonts w:asciiTheme="minorBidi" w:hAnsiTheme="minorBidi" w:cstheme="minorBidi"/>
          <w:b/>
          <w:bCs/>
          <w:lang w:val="es-MX"/>
        </w:rPr>
      </w:pPr>
      <w:r w:rsidRPr="6C562360">
        <w:rPr>
          <w:lang w:val="es"/>
        </w:rPr>
        <w:t>Como saben, Nuestra Comunidad-Nuestra Salud es una iniciativa de investigación centrada en la comunidad por parte de la Universidad de Texas en Austin, con enfoque en la salud de los niños, las familias y las comunidades en Austin.</w:t>
      </w:r>
    </w:p>
    <w:p w14:paraId="3C4A5765" w14:textId="6E5FC76C" w:rsidR="00D0197E" w:rsidRPr="009547ED" w:rsidRDefault="00D0197E" w:rsidP="00D0197E">
      <w:pPr>
        <w:numPr>
          <w:ilvl w:val="2"/>
          <w:numId w:val="1"/>
        </w:numPr>
        <w:spacing w:after="160" w:line="240" w:lineRule="auto"/>
        <w:rPr>
          <w:rFonts w:asciiTheme="minorBidi" w:hAnsiTheme="minorBidi" w:cstheme="minorBidi"/>
        </w:rPr>
      </w:pPr>
      <w:proofErr w:type="gramStart"/>
      <w:r w:rsidRPr="009547ED">
        <w:rPr>
          <w:lang w:val="es"/>
        </w:rPr>
        <w:t>Zoo</w:t>
      </w:r>
      <w:r w:rsidR="00364CEA">
        <w:rPr>
          <w:lang w:val="es"/>
        </w:rPr>
        <w:t>m</w:t>
      </w:r>
      <w:proofErr w:type="gramEnd"/>
      <w:r w:rsidR="00364CEA">
        <w:rPr>
          <w:lang w:val="es"/>
        </w:rPr>
        <w:t xml:space="preserve"> </w:t>
      </w:r>
      <w:proofErr w:type="spellStart"/>
      <w:r w:rsidR="00364CEA">
        <w:rPr>
          <w:lang w:val="es"/>
        </w:rPr>
        <w:t>check</w:t>
      </w:r>
      <w:proofErr w:type="spellEnd"/>
      <w:r w:rsidR="00364CEA">
        <w:rPr>
          <w:lang w:val="es"/>
        </w:rPr>
        <w:t>-in</w:t>
      </w:r>
    </w:p>
    <w:p w14:paraId="0B078BB2" w14:textId="5E035406" w:rsidR="00D0197E" w:rsidRPr="00364CEA" w:rsidRDefault="6C562360" w:rsidP="6C562360">
      <w:pPr>
        <w:numPr>
          <w:ilvl w:val="3"/>
          <w:numId w:val="1"/>
        </w:numPr>
        <w:spacing w:after="160" w:line="240" w:lineRule="auto"/>
        <w:rPr>
          <w:rFonts w:asciiTheme="minorBidi" w:hAnsiTheme="minorBidi" w:cstheme="minorBidi"/>
          <w:lang w:val="es-MX"/>
        </w:rPr>
      </w:pPr>
      <w:r w:rsidRPr="6C562360">
        <w:rPr>
          <w:lang w:val="es"/>
        </w:rPr>
        <w:t>Por favor, mantenga su cámara prendida al menos que necesite tomar un descanso. Cuando regrese, préndala de nuevo.</w:t>
      </w:r>
    </w:p>
    <w:p w14:paraId="6AD9B038" w14:textId="5153B856" w:rsidR="00D0197E" w:rsidRPr="00364CEA" w:rsidRDefault="6C562360" w:rsidP="6C562360">
      <w:pPr>
        <w:numPr>
          <w:ilvl w:val="3"/>
          <w:numId w:val="1"/>
        </w:numPr>
        <w:spacing w:after="160" w:line="240" w:lineRule="auto"/>
        <w:rPr>
          <w:rFonts w:asciiTheme="minorBidi" w:hAnsiTheme="minorBidi" w:cstheme="minorBidi"/>
          <w:lang w:val="es-MX"/>
        </w:rPr>
      </w:pPr>
      <w:r w:rsidRPr="6C562360">
        <w:rPr>
          <w:lang w:val="es"/>
        </w:rPr>
        <w:t>Pregunten si todos están familiarizados con el micrófono y como silenciar / reactivarlo, repasen la información si es necesario</w:t>
      </w:r>
    </w:p>
    <w:p w14:paraId="46347D2E" w14:textId="21B73A87" w:rsidR="00364CEA" w:rsidRPr="00364CEA" w:rsidRDefault="00364CEA" w:rsidP="00227A8D">
      <w:pPr>
        <w:numPr>
          <w:ilvl w:val="1"/>
          <w:numId w:val="1"/>
        </w:numPr>
        <w:spacing w:after="160" w:line="240" w:lineRule="auto"/>
        <w:rPr>
          <w:rFonts w:asciiTheme="minorBidi" w:hAnsiTheme="minorBidi" w:cstheme="minorBidi"/>
          <w:lang w:val="en-US"/>
        </w:rPr>
      </w:pPr>
      <w:proofErr w:type="spellStart"/>
      <w:r w:rsidRPr="00364CEA">
        <w:rPr>
          <w:b/>
          <w:lang w:val="en-US"/>
        </w:rPr>
        <w:t>P</w:t>
      </w:r>
      <w:r w:rsidR="002043A6" w:rsidRPr="00364CEA">
        <w:rPr>
          <w:b/>
          <w:lang w:val="en-US"/>
        </w:rPr>
        <w:t>ropósito</w:t>
      </w:r>
      <w:proofErr w:type="spellEnd"/>
      <w:r w:rsidR="002043A6" w:rsidRPr="00364CEA">
        <w:rPr>
          <w:b/>
          <w:lang w:val="en-US"/>
        </w:rPr>
        <w:t>/</w:t>
      </w:r>
      <w:proofErr w:type="spellStart"/>
      <w:r w:rsidR="002043A6" w:rsidRPr="00364CEA">
        <w:rPr>
          <w:b/>
          <w:lang w:val="en-US"/>
        </w:rPr>
        <w:t>consentimiento</w:t>
      </w:r>
      <w:proofErr w:type="spellEnd"/>
      <w:r w:rsidR="002043A6" w:rsidRPr="00364CEA">
        <w:rPr>
          <w:b/>
          <w:lang w:val="en-US"/>
        </w:rPr>
        <w:t xml:space="preserve">: </w:t>
      </w:r>
      <w:bookmarkStart w:id="0" w:name="_Hlk55377609"/>
      <w:r w:rsidRPr="00364CEA">
        <w:rPr>
          <w:b/>
          <w:lang w:val="en-US"/>
        </w:rPr>
        <w:t>READ WORD FOR WORD</w:t>
      </w:r>
    </w:p>
    <w:p w14:paraId="04347A31" w14:textId="70B7B8FA" w:rsidR="002043A6" w:rsidRPr="00364CEA" w:rsidRDefault="6C562360" w:rsidP="57F4350C">
      <w:pPr>
        <w:spacing w:after="160" w:line="240" w:lineRule="auto"/>
        <w:rPr>
          <w:rFonts w:asciiTheme="minorBidi" w:hAnsiTheme="minorBidi" w:cstheme="minorBidi"/>
          <w:lang w:val="es-MX"/>
        </w:rPr>
      </w:pPr>
      <w:r w:rsidRPr="6C562360">
        <w:rPr>
          <w:lang w:val="es"/>
        </w:rPr>
        <w:t xml:space="preserve">El propósito del grupo focal es para escuchar sobre sus experiencias al participar en el estudio de investigación Nuestra Comunidad Nuestra Salud durante el año pasado. Estamos interesados en aprender más sobre lo que piensan de los objetivos del estudio, el compromiso de tiempo y las tareas involucradas. Vamos a grabar el audio de </w:t>
      </w:r>
      <w:proofErr w:type="gramStart"/>
      <w:r w:rsidRPr="6C562360">
        <w:rPr>
          <w:lang w:val="es"/>
        </w:rPr>
        <w:t>Zoom</w:t>
      </w:r>
      <w:proofErr w:type="gramEnd"/>
      <w:r w:rsidRPr="6C562360">
        <w:rPr>
          <w:lang w:val="es"/>
        </w:rPr>
        <w:t xml:space="preserve"> de esta sesión del grupo focal. No se les identificara en estas transcripciones o en ninguna publicación de la información.</w:t>
      </w:r>
    </w:p>
    <w:p w14:paraId="6C4059FA" w14:textId="77777777" w:rsidR="002043A6" w:rsidRPr="00364CEA" w:rsidRDefault="002043A6" w:rsidP="002043A6">
      <w:pPr>
        <w:suppressAutoHyphens/>
        <w:rPr>
          <w:rFonts w:asciiTheme="minorBidi" w:hAnsiTheme="minorBidi" w:cstheme="minorBidi"/>
          <w:lang w:val="es-MX"/>
        </w:rPr>
      </w:pPr>
    </w:p>
    <w:p w14:paraId="7BC8C427" w14:textId="25DC0C7A" w:rsidR="002043A6" w:rsidRPr="00364CEA" w:rsidRDefault="6C562360" w:rsidP="57F4350C">
      <w:pPr>
        <w:suppressAutoHyphens/>
        <w:rPr>
          <w:rFonts w:asciiTheme="minorBidi" w:hAnsiTheme="minorBidi" w:cstheme="minorBidi"/>
          <w:lang w:val="es-MX"/>
        </w:rPr>
      </w:pPr>
      <w:r w:rsidRPr="6C562360">
        <w:rPr>
          <w:lang w:val="es"/>
        </w:rPr>
        <w:t xml:space="preserve">Esta llamada de </w:t>
      </w:r>
      <w:proofErr w:type="gramStart"/>
      <w:r w:rsidRPr="6C562360">
        <w:rPr>
          <w:lang w:val="es"/>
        </w:rPr>
        <w:t>zoom</w:t>
      </w:r>
      <w:proofErr w:type="gramEnd"/>
      <w:r w:rsidRPr="6C562360">
        <w:rPr>
          <w:lang w:val="es"/>
        </w:rPr>
        <w:t xml:space="preserve"> durara aproximadamente 1 hora. Si en algún momento decide que ya no desea participar, siéntase libre de irse. Si se va prematuramente, no le afectará de ninguna manera su relación con nosotros o la universidad. </w:t>
      </w:r>
    </w:p>
    <w:p w14:paraId="601A0194" w14:textId="77777777" w:rsidR="002043A6" w:rsidRPr="00364CEA" w:rsidRDefault="002043A6" w:rsidP="002043A6">
      <w:pPr>
        <w:suppressAutoHyphens/>
        <w:rPr>
          <w:rFonts w:asciiTheme="minorBidi" w:hAnsiTheme="minorBidi" w:cstheme="minorBidi"/>
          <w:lang w:val="es-MX"/>
        </w:rPr>
      </w:pPr>
    </w:p>
    <w:p w14:paraId="60BB7CE1" w14:textId="4DDFE9F6" w:rsidR="002043A6" w:rsidRPr="00364CEA" w:rsidRDefault="6C562360" w:rsidP="57F4350C">
      <w:pPr>
        <w:suppressAutoHyphens/>
        <w:rPr>
          <w:rFonts w:asciiTheme="minorBidi" w:hAnsiTheme="minorBidi" w:cstheme="minorBidi"/>
          <w:lang w:val="es-MX"/>
        </w:rPr>
      </w:pPr>
      <w:r w:rsidRPr="6C562360">
        <w:rPr>
          <w:lang w:val="es"/>
        </w:rPr>
        <w:t xml:space="preserve">Al final de nuestro tiempo </w:t>
      </w:r>
      <w:proofErr w:type="gramStart"/>
      <w:r w:rsidRPr="6C562360">
        <w:rPr>
          <w:lang w:val="es"/>
        </w:rPr>
        <w:t>hoy,  tomaremos</w:t>
      </w:r>
      <w:proofErr w:type="gramEnd"/>
      <w:r w:rsidRPr="6C562360">
        <w:rPr>
          <w:lang w:val="es"/>
        </w:rPr>
        <w:t xml:space="preserve"> nota de su asistencia y le enviaremos una tarjeta de regalo de $25 por su tiempo. </w:t>
      </w:r>
    </w:p>
    <w:p w14:paraId="13B2B615" w14:textId="77777777" w:rsidR="002043A6" w:rsidRPr="00364CEA" w:rsidRDefault="002043A6" w:rsidP="002043A6">
      <w:pPr>
        <w:spacing w:line="259" w:lineRule="auto"/>
        <w:rPr>
          <w:rFonts w:asciiTheme="minorBidi" w:hAnsiTheme="minorBidi" w:cstheme="minorBidi"/>
          <w:lang w:val="es-MX"/>
        </w:rPr>
      </w:pPr>
    </w:p>
    <w:p w14:paraId="49FFFE26" w14:textId="63508399" w:rsidR="002043A6" w:rsidRPr="00364CEA" w:rsidRDefault="6C562360" w:rsidP="57F4350C">
      <w:pPr>
        <w:spacing w:after="160" w:line="259" w:lineRule="auto"/>
        <w:rPr>
          <w:rFonts w:asciiTheme="minorBidi" w:hAnsiTheme="minorBidi" w:cstheme="minorBidi"/>
          <w:lang w:val="es-MX"/>
        </w:rPr>
      </w:pPr>
      <w:r w:rsidRPr="6C562360">
        <w:rPr>
          <w:lang w:val="es"/>
        </w:rPr>
        <w:t xml:space="preserve">¿Alguna pregunta antes de comenzar? OK, comenzaremos la grabación. </w:t>
      </w:r>
      <w:bookmarkEnd w:id="0"/>
    </w:p>
    <w:p w14:paraId="4A3778EB" w14:textId="77777777" w:rsidR="00364CEA" w:rsidRDefault="00364CEA" w:rsidP="002043A6">
      <w:pPr>
        <w:spacing w:after="160" w:line="240" w:lineRule="auto"/>
        <w:rPr>
          <w:b/>
          <w:lang w:val="es"/>
        </w:rPr>
      </w:pPr>
    </w:p>
    <w:p w14:paraId="5E3C398A" w14:textId="77777777" w:rsidR="00364CEA" w:rsidRDefault="00364CEA" w:rsidP="002043A6">
      <w:pPr>
        <w:spacing w:after="160" w:line="240" w:lineRule="auto"/>
        <w:rPr>
          <w:b/>
          <w:lang w:val="es"/>
        </w:rPr>
      </w:pPr>
    </w:p>
    <w:p w14:paraId="34EB489B" w14:textId="47624CD9" w:rsidR="00364CEA" w:rsidRPr="00364CEA" w:rsidRDefault="6C562360" w:rsidP="57F4350C">
      <w:pPr>
        <w:spacing w:after="160" w:line="240" w:lineRule="auto"/>
        <w:rPr>
          <w:b/>
          <w:bCs/>
          <w:lang w:val="es"/>
        </w:rPr>
      </w:pPr>
      <w:proofErr w:type="spellStart"/>
      <w:r w:rsidRPr="6C562360">
        <w:rPr>
          <w:b/>
          <w:bCs/>
          <w:lang w:val="es"/>
        </w:rPr>
        <w:lastRenderedPageBreak/>
        <w:t>Group</w:t>
      </w:r>
      <w:proofErr w:type="spellEnd"/>
      <w:r w:rsidRPr="6C562360">
        <w:rPr>
          <w:b/>
          <w:bCs/>
          <w:lang w:val="es"/>
        </w:rPr>
        <w:t xml:space="preserve"> </w:t>
      </w:r>
      <w:proofErr w:type="spellStart"/>
      <w:r w:rsidRPr="6C562360">
        <w:rPr>
          <w:b/>
          <w:bCs/>
          <w:lang w:val="es"/>
        </w:rPr>
        <w:t>agreements</w:t>
      </w:r>
      <w:proofErr w:type="spellEnd"/>
      <w:r w:rsidRPr="6C562360">
        <w:rPr>
          <w:b/>
          <w:bCs/>
          <w:lang w:val="es"/>
        </w:rPr>
        <w:t xml:space="preserve"> – Acuerdos del grupo </w:t>
      </w:r>
    </w:p>
    <w:p w14:paraId="4B3C61CC" w14:textId="62666387" w:rsidR="002043A6" w:rsidRPr="00364CEA" w:rsidRDefault="6C562360" w:rsidP="57F4350C">
      <w:pPr>
        <w:spacing w:after="160" w:line="240" w:lineRule="auto"/>
        <w:rPr>
          <w:rFonts w:asciiTheme="minorBidi" w:hAnsiTheme="minorBidi" w:cstheme="minorBidi"/>
          <w:lang w:val="es-MX"/>
        </w:rPr>
      </w:pPr>
      <w:r w:rsidRPr="6C562360">
        <w:rPr>
          <w:lang w:val="es"/>
        </w:rPr>
        <w:t>Para asistir con nuestra conversación, nos gustaría establecer algunos acuerdos básicos para el grupo. Los acuerdos del grupo nos ayudan a crear un espacio seguro donde todos se sientan cómodos hablando y compartiendo sobre sus ideas. Les pedimos que sigan los acuerdos, y si tiene algo que les gustaría agregar a la lista, ¡son bienvenidos!</w:t>
      </w:r>
    </w:p>
    <w:p w14:paraId="00000019" w14:textId="0BF12E53" w:rsidR="00011C56" w:rsidRPr="00364CEA" w:rsidRDefault="6C562360" w:rsidP="57F4350C">
      <w:pPr>
        <w:numPr>
          <w:ilvl w:val="2"/>
          <w:numId w:val="1"/>
        </w:numPr>
        <w:spacing w:after="160" w:line="240" w:lineRule="auto"/>
        <w:rPr>
          <w:rFonts w:asciiTheme="minorBidi" w:hAnsiTheme="minorBidi" w:cstheme="minorBidi"/>
          <w:lang w:val="es-MX"/>
        </w:rPr>
      </w:pPr>
      <w:r w:rsidRPr="6C562360">
        <w:rPr>
          <w:lang w:val="es"/>
        </w:rPr>
        <w:t xml:space="preserve">Pedimos que nadie divulgue la información que se comparta durante el grupo focal. </w:t>
      </w:r>
      <w:r w:rsidRPr="6C562360">
        <w:rPr>
          <w:color w:val="000000" w:themeColor="text1"/>
          <w:lang w:val="es"/>
        </w:rPr>
        <w:t xml:space="preserve"> (nos referimos a la información que los participantes comparten durante este grupo, no a la información sobre Nuestra Comunidad Nuestra Salud).</w:t>
      </w:r>
    </w:p>
    <w:p w14:paraId="0000001A" w14:textId="77777777" w:rsidR="00011C56" w:rsidRPr="00364CEA" w:rsidRDefault="00632E48" w:rsidP="00D0197E">
      <w:pPr>
        <w:numPr>
          <w:ilvl w:val="2"/>
          <w:numId w:val="1"/>
        </w:numPr>
        <w:spacing w:after="160" w:line="240" w:lineRule="auto"/>
        <w:rPr>
          <w:rFonts w:asciiTheme="minorBidi" w:hAnsiTheme="minorBidi" w:cstheme="minorBidi"/>
          <w:lang w:val="es-MX"/>
        </w:rPr>
      </w:pPr>
      <w:r w:rsidRPr="009547ED">
        <w:rPr>
          <w:lang w:val="es"/>
        </w:rPr>
        <w:t>No hay respuestas correctas o incorrectas</w:t>
      </w:r>
    </w:p>
    <w:p w14:paraId="0000001C" w14:textId="1AE5A46E" w:rsidR="00011C56" w:rsidRPr="009547ED" w:rsidRDefault="6C562360" w:rsidP="6C562360">
      <w:pPr>
        <w:numPr>
          <w:ilvl w:val="2"/>
          <w:numId w:val="1"/>
        </w:numPr>
        <w:spacing w:after="160" w:line="240" w:lineRule="auto"/>
        <w:rPr>
          <w:rFonts w:asciiTheme="minorBidi" w:hAnsiTheme="minorBidi" w:cstheme="minorBidi"/>
        </w:rPr>
      </w:pPr>
      <w:r w:rsidRPr="6C562360">
        <w:rPr>
          <w:lang w:val="es"/>
        </w:rPr>
        <w:t>Todas las perspectivas serán respetadas</w:t>
      </w:r>
    </w:p>
    <w:p w14:paraId="75D33694" w14:textId="533F8991" w:rsidR="00FB531A" w:rsidRPr="009547ED" w:rsidRDefault="6C562360" w:rsidP="6C562360">
      <w:pPr>
        <w:numPr>
          <w:ilvl w:val="2"/>
          <w:numId w:val="1"/>
        </w:numPr>
        <w:spacing w:after="160" w:line="240" w:lineRule="auto"/>
        <w:rPr>
          <w:rFonts w:asciiTheme="minorBidi" w:hAnsiTheme="minorBidi" w:cstheme="minorBidi"/>
        </w:rPr>
      </w:pPr>
      <w:r w:rsidRPr="6C562360">
        <w:rPr>
          <w:lang w:val="es"/>
        </w:rPr>
        <w:t xml:space="preserve">Pidan aclaración cuando sea necesario </w:t>
      </w:r>
    </w:p>
    <w:p w14:paraId="20018D6A" w14:textId="0F6A8644" w:rsidR="006B3F38" w:rsidRPr="00364CEA" w:rsidRDefault="6C562360" w:rsidP="57F4350C">
      <w:pPr>
        <w:numPr>
          <w:ilvl w:val="2"/>
          <w:numId w:val="1"/>
        </w:numPr>
        <w:spacing w:after="160" w:line="240" w:lineRule="auto"/>
        <w:rPr>
          <w:rFonts w:asciiTheme="minorBidi" w:hAnsiTheme="minorBidi" w:cstheme="minorBidi"/>
          <w:lang w:val="es-MX"/>
        </w:rPr>
      </w:pPr>
      <w:r w:rsidRPr="6C562360">
        <w:rPr>
          <w:lang w:val="es"/>
        </w:rPr>
        <w:t>Sean amables con ustedes mismos y respondan a sus necesidades personales durante la sesión. (Si tiene hijos en la casa, entendemos que habrá momentos en que necesiten ponerles atención).</w:t>
      </w:r>
    </w:p>
    <w:p w14:paraId="3E1DF5B4" w14:textId="167BE4C4" w:rsidR="00FB531A" w:rsidRPr="00364CEA" w:rsidRDefault="6C562360" w:rsidP="6C562360">
      <w:pPr>
        <w:spacing w:after="160" w:line="240" w:lineRule="auto"/>
        <w:rPr>
          <w:rFonts w:asciiTheme="minorBidi" w:hAnsiTheme="minorBidi" w:cstheme="minorBidi"/>
          <w:lang w:val="es-MX"/>
        </w:rPr>
      </w:pPr>
      <w:r w:rsidRPr="6C562360">
        <w:rPr>
          <w:lang w:val="es"/>
        </w:rPr>
        <w:t>¿Alguien tiene algo que les gustaría agregar a esta lista? ¿Están todos de acuerdo en seguir los acuerdos? Si en algún momento parece que es necesario, llamaré nuestra atención a los acuerdos del grupo.</w:t>
      </w:r>
    </w:p>
    <w:p w14:paraId="56525C24" w14:textId="77777777" w:rsidR="00364CEA" w:rsidRPr="00364CEA" w:rsidRDefault="00364CEA" w:rsidP="00784E20">
      <w:pPr>
        <w:pStyle w:val="ListParagraph"/>
        <w:numPr>
          <w:ilvl w:val="1"/>
          <w:numId w:val="1"/>
        </w:numPr>
        <w:spacing w:after="160" w:line="240" w:lineRule="auto"/>
        <w:rPr>
          <w:rFonts w:asciiTheme="minorBidi" w:hAnsiTheme="minorBidi" w:cstheme="minorBidi"/>
          <w:b/>
          <w:lang w:val="es-MX"/>
        </w:rPr>
      </w:pPr>
      <w:bookmarkStart w:id="1" w:name="_Hlk56000842"/>
      <w:proofErr w:type="spellStart"/>
      <w:r>
        <w:rPr>
          <w:b/>
          <w:lang w:val="es"/>
        </w:rPr>
        <w:t>Group</w:t>
      </w:r>
      <w:proofErr w:type="spellEnd"/>
      <w:r>
        <w:rPr>
          <w:b/>
          <w:lang w:val="es"/>
        </w:rPr>
        <w:t xml:space="preserve"> </w:t>
      </w:r>
      <w:proofErr w:type="spellStart"/>
      <w:r>
        <w:rPr>
          <w:b/>
          <w:lang w:val="es"/>
        </w:rPr>
        <w:t>introductions</w:t>
      </w:r>
      <w:proofErr w:type="spellEnd"/>
    </w:p>
    <w:p w14:paraId="0B2BDC58" w14:textId="05F52567" w:rsidR="005D1BA7" w:rsidRPr="00364CEA" w:rsidRDefault="6C562360" w:rsidP="57F4350C">
      <w:pPr>
        <w:spacing w:after="160" w:line="240" w:lineRule="auto"/>
        <w:rPr>
          <w:rFonts w:asciiTheme="minorBidi" w:hAnsiTheme="minorBidi" w:cstheme="minorBidi"/>
          <w:b/>
          <w:bCs/>
          <w:lang w:val="es-MX"/>
        </w:rPr>
      </w:pPr>
      <w:r w:rsidRPr="6C562360">
        <w:rPr>
          <w:b/>
          <w:bCs/>
          <w:lang w:val="es"/>
        </w:rPr>
        <w:t xml:space="preserve">Para comenzar nuestra discusión, </w:t>
      </w:r>
      <w:r w:rsidRPr="6C562360">
        <w:rPr>
          <w:lang w:val="es"/>
        </w:rPr>
        <w:t xml:space="preserve">me gustaría invitarles a que tomen un turno para </w:t>
      </w:r>
      <w:proofErr w:type="gramStart"/>
      <w:r w:rsidRPr="6C562360">
        <w:rPr>
          <w:lang w:val="es"/>
        </w:rPr>
        <w:t>introducirse  y</w:t>
      </w:r>
      <w:proofErr w:type="gramEnd"/>
      <w:r w:rsidRPr="6C562360">
        <w:rPr>
          <w:lang w:val="es"/>
        </w:rPr>
        <w:t xml:space="preserve"> compartir una palabra que describa su experiencia con el estudio Nuestra Comunidad-Nuestra Salud.  [</w:t>
      </w:r>
      <w:bookmarkEnd w:id="1"/>
      <w:r w:rsidRPr="6C562360">
        <w:rPr>
          <w:i/>
          <w:iCs/>
          <w:lang w:val="es"/>
        </w:rPr>
        <w:t>Llama a alguien</w:t>
      </w:r>
      <w:r w:rsidRPr="6C562360">
        <w:rPr>
          <w:lang w:val="es"/>
        </w:rPr>
        <w:t>], ¿le gustaría ir primero?</w:t>
      </w:r>
    </w:p>
    <w:p w14:paraId="18D4FAB1" w14:textId="77777777" w:rsidR="005D1BA7" w:rsidRPr="00364CEA" w:rsidRDefault="005D1BA7" w:rsidP="005D1BA7">
      <w:pPr>
        <w:spacing w:after="160" w:line="240" w:lineRule="auto"/>
        <w:rPr>
          <w:rFonts w:asciiTheme="minorBidi" w:hAnsiTheme="minorBidi" w:cstheme="minorBidi"/>
          <w:b/>
          <w:lang w:val="es-MX"/>
        </w:rPr>
      </w:pPr>
    </w:p>
    <w:p w14:paraId="2A6CB546" w14:textId="55C6BE4B" w:rsidR="00153DDB" w:rsidRPr="00D70753" w:rsidRDefault="6C562360" w:rsidP="00C74B17">
      <w:pPr>
        <w:pStyle w:val="ListParagraph"/>
        <w:numPr>
          <w:ilvl w:val="0"/>
          <w:numId w:val="1"/>
        </w:numPr>
        <w:spacing w:after="160" w:line="240" w:lineRule="auto"/>
        <w:rPr>
          <w:rFonts w:asciiTheme="minorBidi" w:hAnsiTheme="minorBidi" w:cstheme="minorBidi"/>
        </w:rPr>
      </w:pPr>
      <w:r w:rsidRPr="00D70753">
        <w:rPr>
          <w:b/>
          <w:bCs/>
          <w:lang w:val="es"/>
        </w:rPr>
        <w:t xml:space="preserve">Comprensión y motivación (6:10 - 10 min.) </w:t>
      </w:r>
    </w:p>
    <w:p w14:paraId="02D8328B" w14:textId="05FE6DFB" w:rsidR="00153DDB" w:rsidRPr="00364CEA" w:rsidRDefault="2D17EDC8" w:rsidP="57F4350C">
      <w:pPr>
        <w:pStyle w:val="ListParagraph"/>
        <w:spacing w:after="160" w:line="240" w:lineRule="auto"/>
        <w:rPr>
          <w:lang w:val="es"/>
        </w:rPr>
      </w:pPr>
      <w:r w:rsidRPr="2D17EDC8">
        <w:rPr>
          <w:lang w:val="es"/>
        </w:rPr>
        <w:t>Como familias embajadoras, su participación en la fase inicial del estudio ha sido muy importante para nosotros con el proyecto de Nuestra Comunidad Nuestra Salud. Sus comentarios en esta sesión nos ayudarán a mejorar nuestro diseño de estudio para que sea más beneficioso y útil para otras familias que están participando</w:t>
      </w:r>
      <w:commentRangeStart w:id="2"/>
      <w:commentRangeStart w:id="3"/>
      <w:commentRangeStart w:id="4"/>
      <w:commentRangeStart w:id="5"/>
      <w:commentRangeStart w:id="6"/>
      <w:commentRangeStart w:id="7"/>
      <w:r w:rsidRPr="2D17EDC8">
        <w:rPr>
          <w:lang w:val="es"/>
        </w:rPr>
        <w:t>.  Recuerde que puede usar el chat para responder a las preguntas, o para comentar que está de acuerdo con otros.</w:t>
      </w:r>
      <w:commentRangeEnd w:id="2"/>
      <w:r w:rsidR="00153DDB">
        <w:rPr>
          <w:rStyle w:val="CommentReference"/>
        </w:rPr>
        <w:commentReference w:id="2"/>
      </w:r>
      <w:commentRangeEnd w:id="3"/>
      <w:r w:rsidR="00153DDB">
        <w:rPr>
          <w:rStyle w:val="CommentReference"/>
        </w:rPr>
        <w:commentReference w:id="3"/>
      </w:r>
      <w:commentRangeEnd w:id="4"/>
      <w:r w:rsidR="00153DDB">
        <w:rPr>
          <w:rStyle w:val="CommentReference"/>
        </w:rPr>
        <w:commentReference w:id="4"/>
      </w:r>
      <w:commentRangeEnd w:id="5"/>
      <w:r w:rsidR="00153DDB">
        <w:rPr>
          <w:rStyle w:val="CommentReference"/>
        </w:rPr>
        <w:commentReference w:id="5"/>
      </w:r>
      <w:commentRangeEnd w:id="6"/>
      <w:r w:rsidR="00153DDB">
        <w:rPr>
          <w:rStyle w:val="CommentReference"/>
        </w:rPr>
        <w:commentReference w:id="6"/>
      </w:r>
      <w:commentRangeEnd w:id="7"/>
      <w:r w:rsidR="00153DDB">
        <w:rPr>
          <w:rStyle w:val="CommentReference"/>
        </w:rPr>
        <w:commentReference w:id="7"/>
      </w:r>
    </w:p>
    <w:p w14:paraId="42A214C5" w14:textId="77777777" w:rsidR="00153DDB" w:rsidRPr="00364CEA" w:rsidRDefault="00153DDB" w:rsidP="002043A6">
      <w:pPr>
        <w:pStyle w:val="ListParagraph"/>
        <w:spacing w:after="160" w:line="240" w:lineRule="auto"/>
        <w:rPr>
          <w:rFonts w:asciiTheme="minorBidi" w:hAnsiTheme="minorBidi" w:cstheme="minorBidi"/>
          <w:lang w:val="es-MX"/>
        </w:rPr>
      </w:pPr>
    </w:p>
    <w:p w14:paraId="1D52EB05" w14:textId="44FCCD42" w:rsidR="00153DDB" w:rsidRPr="00364CEA" w:rsidRDefault="6C562360" w:rsidP="6C562360">
      <w:pPr>
        <w:pStyle w:val="ListParagraph"/>
        <w:numPr>
          <w:ilvl w:val="1"/>
          <w:numId w:val="1"/>
        </w:numPr>
        <w:spacing w:after="160" w:line="240" w:lineRule="auto"/>
        <w:rPr>
          <w:rFonts w:asciiTheme="minorBidi" w:hAnsiTheme="minorBidi" w:cstheme="minorBidi"/>
          <w:lang w:val="es-MX"/>
        </w:rPr>
      </w:pPr>
      <w:r w:rsidRPr="6C562360">
        <w:rPr>
          <w:lang w:val="es"/>
        </w:rPr>
        <w:t>Para comenzar, ¿qué creen que este estudio está tratando de lograr? (</w:t>
      </w:r>
      <w:proofErr w:type="spellStart"/>
      <w:r w:rsidRPr="6C562360">
        <w:rPr>
          <w:lang w:val="es"/>
        </w:rPr>
        <w:t>Goals</w:t>
      </w:r>
      <w:proofErr w:type="spellEnd"/>
      <w:r w:rsidRPr="6C562360">
        <w:rPr>
          <w:lang w:val="es"/>
        </w:rPr>
        <w:t>)</w:t>
      </w:r>
    </w:p>
    <w:p w14:paraId="50EE8E96" w14:textId="41CFF273" w:rsidR="00153DDB" w:rsidRPr="00364CEA" w:rsidRDefault="6C562360" w:rsidP="57F4350C">
      <w:pPr>
        <w:pStyle w:val="ListParagraph"/>
        <w:numPr>
          <w:ilvl w:val="1"/>
          <w:numId w:val="1"/>
        </w:numPr>
        <w:spacing w:after="160" w:line="240" w:lineRule="auto"/>
        <w:rPr>
          <w:rStyle w:val="eop"/>
          <w:rFonts w:asciiTheme="minorBidi" w:hAnsiTheme="minorBidi" w:cstheme="minorBidi"/>
          <w:lang w:val="es-MX"/>
        </w:rPr>
      </w:pPr>
      <w:commentRangeStart w:id="8"/>
      <w:r w:rsidRPr="6C562360">
        <w:rPr>
          <w:rStyle w:val="normaltextrun"/>
          <w:color w:val="000000" w:themeColor="text1"/>
          <w:lang w:val="es"/>
        </w:rPr>
        <w:t>¿Qué les hizo querer participar en un estudio como este?</w:t>
      </w:r>
      <w:commentRangeEnd w:id="8"/>
      <w:r w:rsidR="00153DDB">
        <w:rPr>
          <w:rStyle w:val="CommentReference"/>
        </w:rPr>
        <w:commentReference w:id="8"/>
      </w:r>
    </w:p>
    <w:p w14:paraId="23759AC7" w14:textId="4D475F15" w:rsidR="00153DDB" w:rsidRPr="00364CEA" w:rsidRDefault="6C562360" w:rsidP="57F4350C">
      <w:pPr>
        <w:pStyle w:val="ListParagraph"/>
        <w:numPr>
          <w:ilvl w:val="1"/>
          <w:numId w:val="1"/>
        </w:numPr>
        <w:spacing w:after="160" w:line="240" w:lineRule="auto"/>
        <w:rPr>
          <w:rStyle w:val="eop"/>
          <w:rFonts w:asciiTheme="minorBidi" w:hAnsiTheme="minorBidi" w:cstheme="minorBidi"/>
          <w:lang w:val="es-MX"/>
        </w:rPr>
      </w:pPr>
      <w:r w:rsidRPr="6C562360">
        <w:rPr>
          <w:rStyle w:val="normaltextrun"/>
          <w:color w:val="000000" w:themeColor="text1"/>
          <w:lang w:val="es"/>
        </w:rPr>
        <w:t>¿Por qué decidieron continuar?</w:t>
      </w:r>
    </w:p>
    <w:p w14:paraId="54865FDF" w14:textId="4218CD52" w:rsidR="00153DDB" w:rsidRPr="00364CEA" w:rsidRDefault="00153DDB" w:rsidP="00153DDB">
      <w:pPr>
        <w:pStyle w:val="ListParagraph"/>
        <w:spacing w:after="160" w:line="240" w:lineRule="auto"/>
        <w:ind w:left="1440"/>
        <w:rPr>
          <w:rStyle w:val="eop"/>
          <w:rFonts w:asciiTheme="minorBidi" w:hAnsiTheme="minorBidi" w:cstheme="minorBidi"/>
          <w:color w:val="000000"/>
          <w:lang w:val="es-MX"/>
        </w:rPr>
      </w:pPr>
    </w:p>
    <w:p w14:paraId="5E3C51A9" w14:textId="2759E944" w:rsidR="00153DDB" w:rsidRPr="009547ED" w:rsidRDefault="6C562360" w:rsidP="57F4350C">
      <w:pPr>
        <w:pStyle w:val="ListParagraph"/>
        <w:numPr>
          <w:ilvl w:val="0"/>
          <w:numId w:val="1"/>
        </w:numPr>
        <w:spacing w:after="160" w:line="240" w:lineRule="auto"/>
        <w:rPr>
          <w:rFonts w:asciiTheme="minorBidi" w:hAnsiTheme="minorBidi" w:cstheme="minorBidi"/>
        </w:rPr>
      </w:pPr>
      <w:r w:rsidRPr="6C562360">
        <w:rPr>
          <w:b/>
          <w:bCs/>
          <w:lang w:val="es"/>
        </w:rPr>
        <w:t>Experiencia (6:20 - 20 min.) (prioritize a, b, c, f)</w:t>
      </w:r>
    </w:p>
    <w:p w14:paraId="1309828B" w14:textId="4C7FB13A" w:rsidR="000A4B2B" w:rsidRPr="009547ED" w:rsidRDefault="6C562360" w:rsidP="6C562360">
      <w:pPr>
        <w:pStyle w:val="ListParagraph"/>
        <w:numPr>
          <w:ilvl w:val="1"/>
          <w:numId w:val="1"/>
        </w:numPr>
        <w:spacing w:line="240" w:lineRule="auto"/>
        <w:rPr>
          <w:rFonts w:asciiTheme="minorBidi" w:hAnsiTheme="minorBidi" w:cstheme="minorBidi"/>
        </w:rPr>
      </w:pPr>
      <w:r w:rsidRPr="6C562360">
        <w:rPr>
          <w:lang w:val="es"/>
        </w:rPr>
        <w:t xml:space="preserve">¿Cuál tarea fue la </w:t>
      </w:r>
      <w:r w:rsidRPr="6C562360">
        <w:rPr>
          <w:b/>
          <w:bCs/>
          <w:lang w:val="es"/>
        </w:rPr>
        <w:t>más difícil</w:t>
      </w:r>
      <w:r w:rsidRPr="6C562360">
        <w:rPr>
          <w:lang w:val="es"/>
        </w:rPr>
        <w:t xml:space="preserve"> de completar? ¿Qué aspecto lo hizo difícil? ¿Por qué? ¿Qué lo haría más fácil?</w:t>
      </w:r>
    </w:p>
    <w:p w14:paraId="6EE1D97F" w14:textId="7192FA33" w:rsidR="000A4B2B" w:rsidRPr="00364CEA" w:rsidRDefault="6C562360" w:rsidP="57F4350C">
      <w:pPr>
        <w:pStyle w:val="ListParagraph"/>
        <w:numPr>
          <w:ilvl w:val="1"/>
          <w:numId w:val="1"/>
        </w:numPr>
        <w:spacing w:line="240" w:lineRule="auto"/>
        <w:rPr>
          <w:rFonts w:asciiTheme="minorBidi" w:hAnsiTheme="minorBidi" w:cstheme="minorBidi"/>
          <w:lang w:val="es-MX"/>
        </w:rPr>
      </w:pPr>
      <w:r w:rsidRPr="6C562360">
        <w:rPr>
          <w:lang w:val="es"/>
        </w:rPr>
        <w:t xml:space="preserve">¿Qué opinan sobre </w:t>
      </w:r>
      <w:r w:rsidRPr="6C562360">
        <w:rPr>
          <w:b/>
          <w:bCs/>
          <w:lang w:val="es"/>
        </w:rPr>
        <w:t>la frecuencia (programación)</w:t>
      </w:r>
      <w:r w:rsidRPr="6C562360">
        <w:rPr>
          <w:lang w:val="es"/>
        </w:rPr>
        <w:t xml:space="preserve"> de las tareas de recopilación de datos? </w:t>
      </w:r>
    </w:p>
    <w:p w14:paraId="6831A079" w14:textId="229558F9" w:rsidR="00172358" w:rsidRPr="00364CEA" w:rsidRDefault="6C562360" w:rsidP="6C562360">
      <w:pPr>
        <w:pStyle w:val="ListParagraph"/>
        <w:numPr>
          <w:ilvl w:val="1"/>
          <w:numId w:val="1"/>
        </w:numPr>
        <w:spacing w:line="240" w:lineRule="auto"/>
        <w:rPr>
          <w:rFonts w:asciiTheme="minorBidi" w:hAnsiTheme="minorBidi" w:cstheme="minorBidi"/>
          <w:lang w:val="es-MX"/>
        </w:rPr>
      </w:pPr>
      <w:r w:rsidRPr="6C562360">
        <w:rPr>
          <w:lang w:val="es"/>
        </w:rPr>
        <w:t xml:space="preserve">¿Qué opinan sobre </w:t>
      </w:r>
      <w:r w:rsidRPr="6C562360">
        <w:rPr>
          <w:b/>
          <w:bCs/>
          <w:lang w:val="es"/>
        </w:rPr>
        <w:t>el compromiso de tiempo</w:t>
      </w:r>
      <w:r w:rsidRPr="6C562360">
        <w:rPr>
          <w:lang w:val="es"/>
        </w:rPr>
        <w:t xml:space="preserve"> para cada una de las tareas? </w:t>
      </w:r>
    </w:p>
    <w:p w14:paraId="61E3C81B" w14:textId="72F23832" w:rsidR="6C562360" w:rsidRPr="00D70753" w:rsidRDefault="00364CEA" w:rsidP="00D70753">
      <w:pPr>
        <w:pStyle w:val="ListParagraph"/>
        <w:numPr>
          <w:ilvl w:val="2"/>
          <w:numId w:val="1"/>
        </w:numPr>
        <w:spacing w:line="240" w:lineRule="auto"/>
        <w:rPr>
          <w:rFonts w:asciiTheme="minorBidi" w:hAnsiTheme="minorBidi" w:cstheme="minorBidi"/>
          <w:color w:val="000000" w:themeColor="text1"/>
          <w:lang w:val="es-MX"/>
        </w:rPr>
      </w:pPr>
      <w:r w:rsidRPr="6C562360">
        <w:rPr>
          <w:rStyle w:val="normaltextrun"/>
          <w:shd w:val="clear" w:color="auto" w:fill="FFFFFF"/>
          <w:lang w:val="es-MX"/>
        </w:rPr>
        <w:t>Optional probe</w:t>
      </w:r>
      <w:r w:rsidR="00F73BB5" w:rsidRPr="6C562360">
        <w:rPr>
          <w:rStyle w:val="normaltextrun"/>
          <w:shd w:val="clear" w:color="auto" w:fill="FFFFFF"/>
          <w:lang w:val="es"/>
        </w:rPr>
        <w:t>: Al principio del estudio participaron en dos programas diferentes de recopilación de datos que se tomaron en el transcurso de unos meses. A partir del año</w:t>
      </w:r>
      <w:r w:rsidR="00F73BB5" w:rsidRPr="6C562360">
        <w:rPr>
          <w:lang w:val="es"/>
        </w:rPr>
        <w:t xml:space="preserve"> </w:t>
      </w:r>
      <w:r w:rsidRPr="6C562360">
        <w:rPr>
          <w:lang w:val="es"/>
        </w:rPr>
        <w:t>siguiente les llevamos</w:t>
      </w:r>
      <w:r w:rsidR="00F73BB5" w:rsidRPr="6C562360">
        <w:rPr>
          <w:rStyle w:val="normaltextrun"/>
          <w:shd w:val="clear" w:color="auto" w:fill="FFFFFF"/>
          <w:lang w:val="es"/>
        </w:rPr>
        <w:t xml:space="preserve"> una carpeta del </w:t>
      </w:r>
      <w:r w:rsidR="00F73BB5" w:rsidRPr="6C562360">
        <w:rPr>
          <w:rStyle w:val="normaltextrun"/>
          <w:shd w:val="clear" w:color="auto" w:fill="FFFFFF"/>
          <w:lang w:val="es"/>
        </w:rPr>
        <w:lastRenderedPageBreak/>
        <w:t>estudio con el nuevo cronograma. Con los cambios que hicimos, ¿Qué mejoró o empeoro el proceso?</w:t>
      </w:r>
    </w:p>
    <w:p w14:paraId="71F2C42B" w14:textId="34A86EE9" w:rsidR="00B9481A" w:rsidRPr="00B9481A" w:rsidRDefault="6C562360" w:rsidP="6C562360">
      <w:pPr>
        <w:pStyle w:val="ListParagraph"/>
        <w:numPr>
          <w:ilvl w:val="1"/>
          <w:numId w:val="1"/>
        </w:numPr>
        <w:spacing w:after="160" w:line="240" w:lineRule="auto"/>
        <w:rPr>
          <w:rFonts w:asciiTheme="minorBidi" w:hAnsiTheme="minorBidi" w:cstheme="minorBidi"/>
        </w:rPr>
      </w:pPr>
      <w:r w:rsidRPr="6C562360">
        <w:rPr>
          <w:lang w:val="es"/>
        </w:rPr>
        <w:t>Después de participar en este estudio, ¿estaría interesado en participar en otros estudios con nosotros u otras organizaciones? ¿Por qué? ¿Por qué no?</w:t>
      </w:r>
    </w:p>
    <w:p w14:paraId="794F89E0" w14:textId="0D7EDCEA" w:rsidR="00B9481A" w:rsidRPr="00364CEA" w:rsidRDefault="6C562360" w:rsidP="6C562360">
      <w:pPr>
        <w:pStyle w:val="ListParagraph"/>
        <w:numPr>
          <w:ilvl w:val="1"/>
          <w:numId w:val="1"/>
        </w:numPr>
        <w:spacing w:after="160" w:line="240" w:lineRule="auto"/>
        <w:rPr>
          <w:rFonts w:ascii="Calibri" w:eastAsia="Calibri" w:hAnsi="Calibri" w:cs="Calibri"/>
          <w:color w:val="000000"/>
          <w:lang w:val="es-MX"/>
        </w:rPr>
      </w:pPr>
      <w:r w:rsidRPr="6C562360">
        <w:rPr>
          <w:color w:val="000000" w:themeColor="text1"/>
          <w:lang w:val="es"/>
        </w:rPr>
        <w:t>¿Qué piensan sobre organizaciones de investigación como las universidades e instituciones gubernamentales? (Compare antes y después de su participación en el estudio, ¿qué cambió?)</w:t>
      </w:r>
    </w:p>
    <w:p w14:paraId="76890BF9" w14:textId="7054749F" w:rsidR="00B9481A" w:rsidRPr="00364CEA" w:rsidRDefault="6C562360" w:rsidP="00551C8D">
      <w:pPr>
        <w:pStyle w:val="ListParagraph"/>
        <w:numPr>
          <w:ilvl w:val="1"/>
          <w:numId w:val="1"/>
        </w:numPr>
        <w:spacing w:after="160" w:line="240" w:lineRule="auto"/>
        <w:rPr>
          <w:rFonts w:ascii="Calibri" w:eastAsia="Times New Roman" w:hAnsi="Calibri" w:cs="Calibri"/>
          <w:color w:val="000000"/>
          <w:lang w:val="es-MX"/>
        </w:rPr>
      </w:pPr>
      <w:r w:rsidRPr="6C562360">
        <w:rPr>
          <w:color w:val="000000" w:themeColor="text1"/>
          <w:lang w:val="es"/>
        </w:rPr>
        <w:t>¿Qué les ayudaría a confiar en una organización de investigación, y participar en estudios de investigación como este?</w:t>
      </w:r>
    </w:p>
    <w:p w14:paraId="4AD70A34" w14:textId="77777777" w:rsidR="00B9481A" w:rsidRPr="00364CEA" w:rsidRDefault="00B9481A" w:rsidP="00153DDB">
      <w:pPr>
        <w:pStyle w:val="ListParagraph"/>
        <w:spacing w:after="160" w:line="240" w:lineRule="auto"/>
        <w:ind w:left="1440"/>
        <w:rPr>
          <w:rFonts w:asciiTheme="minorBidi" w:hAnsiTheme="minorBidi" w:cstheme="minorBidi"/>
          <w:lang w:val="es-MX"/>
        </w:rPr>
      </w:pPr>
    </w:p>
    <w:p w14:paraId="6373DED7" w14:textId="68B6474F" w:rsidR="000A4B2B" w:rsidRPr="009547ED" w:rsidRDefault="6C562360" w:rsidP="6C562360">
      <w:pPr>
        <w:pStyle w:val="ListParagraph"/>
        <w:numPr>
          <w:ilvl w:val="0"/>
          <w:numId w:val="1"/>
        </w:numPr>
        <w:spacing w:after="160" w:line="240" w:lineRule="auto"/>
        <w:rPr>
          <w:rFonts w:asciiTheme="minorBidi" w:hAnsiTheme="minorBidi" w:cstheme="minorBidi"/>
        </w:rPr>
      </w:pPr>
      <w:r w:rsidRPr="6C562360">
        <w:rPr>
          <w:b/>
          <w:bCs/>
          <w:lang w:val="es"/>
        </w:rPr>
        <w:t xml:space="preserve">Retroalimentación (6:40 - 5 min.) </w:t>
      </w:r>
    </w:p>
    <w:p w14:paraId="09423A43" w14:textId="77777777" w:rsidR="000A4B2B" w:rsidRPr="009547ED" w:rsidRDefault="000A4B2B" w:rsidP="000A4B2B">
      <w:pPr>
        <w:pStyle w:val="ListParagraph"/>
        <w:spacing w:after="160" w:line="240" w:lineRule="auto"/>
        <w:rPr>
          <w:rFonts w:asciiTheme="minorBidi" w:hAnsiTheme="minorBidi" w:cstheme="minorBidi"/>
        </w:rPr>
      </w:pPr>
    </w:p>
    <w:p w14:paraId="5CDB02F8" w14:textId="69A9E302" w:rsidR="6C562360" w:rsidRDefault="6C562360" w:rsidP="6C562360">
      <w:pPr>
        <w:pStyle w:val="ListParagraph"/>
        <w:numPr>
          <w:ilvl w:val="1"/>
          <w:numId w:val="1"/>
        </w:numPr>
        <w:spacing w:line="240" w:lineRule="auto"/>
        <w:rPr>
          <w:rFonts w:asciiTheme="minorBidi" w:eastAsiaTheme="minorBidi" w:hAnsiTheme="minorBidi" w:cstheme="minorBidi"/>
          <w:lang w:val="es-MX"/>
        </w:rPr>
      </w:pPr>
      <w:r w:rsidRPr="6C562360">
        <w:rPr>
          <w:rFonts w:asciiTheme="minorBidi" w:hAnsiTheme="minorBidi" w:cstheme="minorBidi"/>
          <w:lang w:val="es-MX"/>
        </w:rPr>
        <w:t>Se le pidió retroalimentación sobre cómo se llevó a cabo el estudio, ¿cree que sus comentarios se tomaron en cuenta?</w:t>
      </w:r>
    </w:p>
    <w:p w14:paraId="6AEA815A" w14:textId="3DADDEC1" w:rsidR="000A4B2B" w:rsidRPr="00364CEA" w:rsidRDefault="6C562360" w:rsidP="57F4350C">
      <w:pPr>
        <w:pStyle w:val="ListParagraph"/>
        <w:numPr>
          <w:ilvl w:val="1"/>
          <w:numId w:val="1"/>
        </w:numPr>
        <w:spacing w:line="240" w:lineRule="auto"/>
        <w:rPr>
          <w:rFonts w:asciiTheme="minorBidi" w:hAnsiTheme="minorBidi" w:cstheme="minorBidi"/>
          <w:lang w:val="es-MX"/>
        </w:rPr>
      </w:pPr>
      <w:r w:rsidRPr="6C562360">
        <w:rPr>
          <w:lang w:val="es"/>
        </w:rPr>
        <w:t xml:space="preserve">¿Cómo le gustaría recibir información sobre los resultados de este estudio? (por teléfono, en persona, llamada de </w:t>
      </w:r>
      <w:proofErr w:type="gramStart"/>
      <w:r w:rsidRPr="6C562360">
        <w:rPr>
          <w:lang w:val="es"/>
        </w:rPr>
        <w:t>Zoom</w:t>
      </w:r>
      <w:proofErr w:type="gramEnd"/>
      <w:r w:rsidRPr="6C562360">
        <w:rPr>
          <w:lang w:val="es"/>
        </w:rPr>
        <w:t>, formato escrito por correo electrónico)</w:t>
      </w:r>
    </w:p>
    <w:p w14:paraId="48FC58B0" w14:textId="523D641F" w:rsidR="57F4350C" w:rsidRDefault="57F4350C" w:rsidP="57F4350C">
      <w:pPr>
        <w:spacing w:line="240" w:lineRule="auto"/>
        <w:rPr>
          <w:rFonts w:asciiTheme="minorBidi" w:hAnsiTheme="minorBidi" w:cstheme="minorBidi"/>
          <w:lang w:val="es-MX"/>
        </w:rPr>
      </w:pPr>
    </w:p>
    <w:p w14:paraId="39A303DF" w14:textId="50C67654" w:rsidR="009547ED" w:rsidRPr="009547ED" w:rsidRDefault="6C562360" w:rsidP="6C562360">
      <w:pPr>
        <w:pStyle w:val="ListParagraph"/>
        <w:numPr>
          <w:ilvl w:val="0"/>
          <w:numId w:val="1"/>
        </w:numPr>
        <w:spacing w:after="160" w:line="240" w:lineRule="auto"/>
        <w:rPr>
          <w:rFonts w:asciiTheme="minorBidi" w:hAnsiTheme="minorBidi" w:cstheme="minorBidi"/>
        </w:rPr>
      </w:pPr>
      <w:r w:rsidRPr="6C562360">
        <w:rPr>
          <w:b/>
          <w:bCs/>
          <w:lang w:val="es"/>
        </w:rPr>
        <w:t>Momentos de aprendizaje (6:45 - 10 min.)</w:t>
      </w:r>
    </w:p>
    <w:p w14:paraId="1152D448" w14:textId="11629572" w:rsidR="009547ED" w:rsidRPr="00364CEA" w:rsidRDefault="2D17EDC8" w:rsidP="57F4350C">
      <w:pPr>
        <w:pStyle w:val="ListParagraph"/>
        <w:numPr>
          <w:ilvl w:val="1"/>
          <w:numId w:val="1"/>
        </w:numPr>
        <w:spacing w:line="240" w:lineRule="auto"/>
        <w:rPr>
          <w:rFonts w:asciiTheme="minorBidi" w:hAnsiTheme="minorBidi" w:cstheme="minorBidi"/>
          <w:lang w:val="es-MX"/>
        </w:rPr>
      </w:pPr>
      <w:r w:rsidRPr="2D17EDC8">
        <w:rPr>
          <w:lang w:val="es"/>
        </w:rPr>
        <w:t>¿Qué aprendió sobre su familia al participar en esta investigación?</w:t>
      </w:r>
    </w:p>
    <w:p w14:paraId="31A68A53" w14:textId="23863E42" w:rsidR="009547ED" w:rsidRPr="00364CEA" w:rsidRDefault="6C562360" w:rsidP="57F4350C">
      <w:pPr>
        <w:pStyle w:val="ListParagraph"/>
        <w:numPr>
          <w:ilvl w:val="1"/>
          <w:numId w:val="1"/>
        </w:numPr>
        <w:spacing w:line="240" w:lineRule="auto"/>
        <w:rPr>
          <w:rFonts w:asciiTheme="minorBidi" w:hAnsiTheme="minorBidi" w:cstheme="minorBidi"/>
          <w:lang w:val="es-MX"/>
        </w:rPr>
      </w:pPr>
      <w:r w:rsidRPr="6C562360">
        <w:rPr>
          <w:lang w:val="es"/>
        </w:rPr>
        <w:t>¿Qué parte de la recopilación de los datos fue la más útil e interesante para usted?</w:t>
      </w:r>
    </w:p>
    <w:p w14:paraId="1D5E65E9" w14:textId="11E1E800" w:rsidR="00F73BB5" w:rsidRPr="00364CEA" w:rsidRDefault="00364CEA" w:rsidP="6C562360">
      <w:pPr>
        <w:pStyle w:val="ListParagraph"/>
        <w:numPr>
          <w:ilvl w:val="1"/>
          <w:numId w:val="1"/>
        </w:numPr>
        <w:spacing w:line="240" w:lineRule="auto"/>
        <w:rPr>
          <w:rFonts w:asciiTheme="minorBidi" w:hAnsiTheme="minorBidi" w:cstheme="minorBidi"/>
          <w:color w:val="000000" w:themeColor="text1"/>
          <w:lang w:val="es-MX"/>
        </w:rPr>
      </w:pPr>
      <w:proofErr w:type="spellStart"/>
      <w:r w:rsidRPr="6C562360">
        <w:rPr>
          <w:rStyle w:val="normaltextrun"/>
          <w:shd w:val="clear" w:color="auto" w:fill="FFFFFF"/>
          <w:lang w:val="es"/>
        </w:rPr>
        <w:t>Optional</w:t>
      </w:r>
      <w:proofErr w:type="spellEnd"/>
      <w:r w:rsidRPr="6C562360">
        <w:rPr>
          <w:rStyle w:val="normaltextrun"/>
          <w:shd w:val="clear" w:color="auto" w:fill="FFFFFF"/>
          <w:lang w:val="es"/>
        </w:rPr>
        <w:t xml:space="preserve"> probe</w:t>
      </w:r>
      <w:r w:rsidR="00F73BB5" w:rsidRPr="6C562360">
        <w:rPr>
          <w:rStyle w:val="normaltextrun"/>
          <w:shd w:val="clear" w:color="auto" w:fill="FFFFFF"/>
          <w:lang w:val="es"/>
        </w:rPr>
        <w:t xml:space="preserve">: Ha podido ver los cambios de la aplicación de </w:t>
      </w:r>
      <w:proofErr w:type="spellStart"/>
      <w:r w:rsidR="00F73BB5" w:rsidRPr="6C562360">
        <w:rPr>
          <w:rStyle w:val="normaltextrun"/>
          <w:shd w:val="clear" w:color="auto" w:fill="FFFFFF"/>
          <w:lang w:val="es"/>
        </w:rPr>
        <w:t>Hornsense</w:t>
      </w:r>
      <w:proofErr w:type="spellEnd"/>
      <w:r w:rsidR="00F73BB5" w:rsidRPr="6C562360">
        <w:rPr>
          <w:rStyle w:val="normaltextrun"/>
          <w:shd w:val="clear" w:color="auto" w:fill="FFFFFF"/>
          <w:lang w:val="es"/>
        </w:rPr>
        <w:t xml:space="preserve"> desde que comenzó la investigación. Al ver los cambios, ¿qué creen que ha mejorado y qué aspectos aún necesitan mejorar?</w:t>
      </w:r>
    </w:p>
    <w:p w14:paraId="1870C785" w14:textId="77777777" w:rsidR="009547ED" w:rsidRPr="00364CEA" w:rsidRDefault="009547ED" w:rsidP="6C562360">
      <w:pPr>
        <w:spacing w:after="160" w:line="240" w:lineRule="auto"/>
        <w:ind w:left="720"/>
        <w:rPr>
          <w:rFonts w:asciiTheme="minorBidi" w:hAnsiTheme="minorBidi" w:cstheme="minorBidi"/>
          <w:b/>
          <w:bCs/>
          <w:lang w:val="es-MX"/>
        </w:rPr>
      </w:pPr>
    </w:p>
    <w:p w14:paraId="0000005D" w14:textId="38A88F43" w:rsidR="00011C56" w:rsidRPr="00364CEA" w:rsidRDefault="6C562360" w:rsidP="6C562360">
      <w:pPr>
        <w:numPr>
          <w:ilvl w:val="0"/>
          <w:numId w:val="1"/>
        </w:numPr>
        <w:spacing w:after="160" w:line="240" w:lineRule="auto"/>
        <w:rPr>
          <w:rFonts w:asciiTheme="minorBidi" w:hAnsiTheme="minorBidi" w:cstheme="minorBidi"/>
          <w:b/>
          <w:bCs/>
          <w:lang w:val="es-MX"/>
        </w:rPr>
      </w:pPr>
      <w:r w:rsidRPr="6C562360">
        <w:rPr>
          <w:b/>
          <w:bCs/>
          <w:lang w:val="es"/>
        </w:rPr>
        <w:t>Reflexión: Otras preguntas, ideas e historias de los participantes (6:55 - 5 min)</w:t>
      </w:r>
    </w:p>
    <w:p w14:paraId="4AC2B8AF" w14:textId="1B2DC573" w:rsidR="00DC71A6" w:rsidRPr="00364CEA" w:rsidRDefault="6C562360" w:rsidP="6C562360">
      <w:pPr>
        <w:numPr>
          <w:ilvl w:val="1"/>
          <w:numId w:val="1"/>
        </w:numPr>
        <w:spacing w:after="160" w:line="240" w:lineRule="auto"/>
        <w:rPr>
          <w:rFonts w:asciiTheme="minorBidi" w:eastAsiaTheme="minorBidi" w:hAnsiTheme="minorBidi" w:cstheme="minorBidi"/>
          <w:lang w:val="es-MX"/>
        </w:rPr>
      </w:pPr>
      <w:r w:rsidRPr="6C562360">
        <w:rPr>
          <w:lang w:val="es"/>
        </w:rPr>
        <w:t>¿Alguna pregunta o comentario que no hemos abordado?</w:t>
      </w:r>
    </w:p>
    <w:p w14:paraId="665DEE85" w14:textId="19680B94" w:rsidR="6C562360" w:rsidRDefault="6C562360" w:rsidP="6C562360">
      <w:pPr>
        <w:spacing w:before="200" w:after="160" w:line="240" w:lineRule="auto"/>
        <w:rPr>
          <w:rFonts w:asciiTheme="minorBidi" w:hAnsiTheme="minorBidi" w:cstheme="minorBidi"/>
          <w:b/>
          <w:bCs/>
        </w:rPr>
      </w:pPr>
      <w:r w:rsidRPr="6C562360">
        <w:rPr>
          <w:rFonts w:asciiTheme="minorBidi" w:hAnsiTheme="minorBidi" w:cstheme="minorBidi"/>
          <w:b/>
          <w:bCs/>
        </w:rPr>
        <w:t>TURN OFF SCREEN SHARE</w:t>
      </w:r>
    </w:p>
    <w:p w14:paraId="00000061" w14:textId="3DB29CD1" w:rsidR="00011C56" w:rsidRPr="009547ED" w:rsidRDefault="6C562360" w:rsidP="6C562360">
      <w:pPr>
        <w:numPr>
          <w:ilvl w:val="0"/>
          <w:numId w:val="1"/>
        </w:numPr>
        <w:spacing w:before="200" w:after="160" w:line="240" w:lineRule="auto"/>
        <w:rPr>
          <w:rFonts w:asciiTheme="minorBidi" w:hAnsiTheme="minorBidi" w:cstheme="minorBidi"/>
          <w:b/>
          <w:bCs/>
        </w:rPr>
      </w:pPr>
      <w:r w:rsidRPr="6C562360">
        <w:rPr>
          <w:b/>
          <w:bCs/>
          <w:lang w:val="es"/>
        </w:rPr>
        <w:t>Conclusión</w:t>
      </w:r>
    </w:p>
    <w:p w14:paraId="1B380102" w14:textId="77ED6B26" w:rsidR="00697E2C" w:rsidRPr="00364CEA" w:rsidRDefault="6C562360" w:rsidP="57F4350C">
      <w:pPr>
        <w:numPr>
          <w:ilvl w:val="1"/>
          <w:numId w:val="1"/>
        </w:numPr>
        <w:spacing w:after="160" w:line="240" w:lineRule="auto"/>
        <w:rPr>
          <w:rFonts w:asciiTheme="minorBidi" w:hAnsiTheme="minorBidi" w:cstheme="minorBidi"/>
          <w:lang w:val="es-MX"/>
        </w:rPr>
      </w:pPr>
      <w:r w:rsidRPr="6C562360">
        <w:rPr>
          <w:lang w:val="es"/>
        </w:rPr>
        <w:t>Gracias por tomar el tiempo para compartir sus pensamientos con nosotros.  Sus comentarios nos ayudaran para mejorar el diseño de nuestro estudio. Actualmente estamos diseñando una plataforma para compartir los resultados del estudio con los participantes. En enero realizaremos entrevistas con cada familia embajadora (ustedes) para que compartan sus pensamientos y consejos en el proceso del diseño de la plataforma. Un miembro del equipo se comunicará con cada uno de ustedes</w:t>
      </w:r>
      <w:commentRangeStart w:id="9"/>
      <w:commentRangeStart w:id="10"/>
      <w:r w:rsidRPr="6C562360">
        <w:rPr>
          <w:lang w:val="es"/>
        </w:rPr>
        <w:t xml:space="preserve"> </w:t>
      </w:r>
      <w:commentRangeEnd w:id="9"/>
      <w:r w:rsidR="009547ED">
        <w:rPr>
          <w:rStyle w:val="CommentReference"/>
        </w:rPr>
        <w:commentReference w:id="9"/>
      </w:r>
      <w:commentRangeEnd w:id="10"/>
      <w:r w:rsidR="009547ED">
        <w:rPr>
          <w:rStyle w:val="CommentReference"/>
        </w:rPr>
        <w:commentReference w:id="10"/>
      </w:r>
      <w:r w:rsidRPr="6C562360">
        <w:rPr>
          <w:lang w:val="es"/>
        </w:rPr>
        <w:t>para programar la entrevista, y cada participante será compensado con una tarjeta de regalo de $25.</w:t>
      </w:r>
    </w:p>
    <w:p w14:paraId="5264268A" w14:textId="46E53C82" w:rsidR="002043A6" w:rsidRPr="00697E2C" w:rsidRDefault="6C562360" w:rsidP="57F4350C">
      <w:pPr>
        <w:numPr>
          <w:ilvl w:val="1"/>
          <w:numId w:val="1"/>
        </w:numPr>
        <w:spacing w:after="160" w:line="240" w:lineRule="auto"/>
        <w:rPr>
          <w:rFonts w:asciiTheme="minorBidi" w:hAnsiTheme="minorBidi" w:cstheme="minorBidi"/>
        </w:rPr>
      </w:pPr>
      <w:commentRangeStart w:id="11"/>
      <w:commentRangeStart w:id="12"/>
      <w:r w:rsidRPr="6C562360">
        <w:rPr>
          <w:lang w:val="es"/>
        </w:rPr>
        <w:t xml:space="preserve">También quiero dejarles saber que la encuesta “retroalimentación del estudio” que nuestro equipo les compartió al principio del año pasado, pero que muchos de ustedes no podían ver, ya está disponible en la aplicación </w:t>
      </w:r>
      <w:proofErr w:type="spellStart"/>
      <w:r w:rsidRPr="6C562360">
        <w:rPr>
          <w:lang w:val="es"/>
        </w:rPr>
        <w:t>Hornsense</w:t>
      </w:r>
      <w:proofErr w:type="spellEnd"/>
      <w:r w:rsidRPr="6C562360">
        <w:rPr>
          <w:lang w:val="es"/>
        </w:rPr>
        <w:t>. El problema está solucionado, y pueden llenar la encuesta en la aplicación del estudio. Solo les debe tomar 5 minutos. Nos sería muy útil ver cómo evalúa cada una de las tareas que completó durante el estudio. Recibirá una compensación de $5 al completar la encuesta.</w:t>
      </w:r>
      <w:commentRangeEnd w:id="11"/>
      <w:r w:rsidR="00697E2C">
        <w:rPr>
          <w:rStyle w:val="CommentReference"/>
        </w:rPr>
        <w:commentReference w:id="11"/>
      </w:r>
      <w:commentRangeEnd w:id="12"/>
      <w:r w:rsidR="00697E2C">
        <w:rPr>
          <w:rStyle w:val="CommentReference"/>
        </w:rPr>
        <w:commentReference w:id="12"/>
      </w:r>
    </w:p>
    <w:p w14:paraId="12A2D283" w14:textId="6B5A5FCC" w:rsidR="002043A6" w:rsidRPr="009547ED" w:rsidRDefault="6C562360" w:rsidP="57F4350C">
      <w:pPr>
        <w:numPr>
          <w:ilvl w:val="1"/>
          <w:numId w:val="1"/>
        </w:numPr>
        <w:spacing w:after="120"/>
        <w:rPr>
          <w:rFonts w:asciiTheme="minorBidi" w:hAnsiTheme="minorBidi" w:cstheme="minorBidi"/>
        </w:rPr>
      </w:pPr>
      <w:r w:rsidRPr="6C562360">
        <w:rPr>
          <w:lang w:val="es"/>
        </w:rPr>
        <w:t>Por asistir el grupo hoy, recibirá una tarjeta de regalo de $25 mañana por correo electrónico.</w:t>
      </w:r>
    </w:p>
    <w:p w14:paraId="00000065" w14:textId="1001EBA6" w:rsidR="00011C56" w:rsidRPr="00B9481A" w:rsidRDefault="6C562360" w:rsidP="6C562360">
      <w:pPr>
        <w:numPr>
          <w:ilvl w:val="1"/>
          <w:numId w:val="1"/>
        </w:numPr>
        <w:spacing w:after="120"/>
        <w:rPr>
          <w:rFonts w:asciiTheme="minorBidi" w:hAnsiTheme="minorBidi" w:cstheme="minorBidi"/>
        </w:rPr>
      </w:pPr>
      <w:r w:rsidRPr="6C562360">
        <w:rPr>
          <w:lang w:val="es"/>
        </w:rPr>
        <w:lastRenderedPageBreak/>
        <w:t>¡Gracias!</w:t>
      </w:r>
    </w:p>
    <w:sectPr w:rsidR="00011C56" w:rsidRPr="00B9481A">
      <w:pgSz w:w="12240" w:h="15840"/>
      <w:pgMar w:top="1440" w:right="1440" w:bottom="1440" w:left="1440" w:header="72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 w:author="Shirene Garcia" w:date="2022-12-13T09:52:00Z" w:initials="SG">
    <w:p w14:paraId="600D08A7" w14:textId="4E18CF1E" w:rsidR="57F4350C" w:rsidRDefault="57F4350C">
      <w:pPr>
        <w:pStyle w:val="CommentText"/>
      </w:pPr>
      <w:r>
        <w:t>not sure if we want to say this? seems safer/truer to limit it to the families participating.</w:t>
      </w:r>
      <w:r>
        <w:rPr>
          <w:rStyle w:val="CommentReference"/>
        </w:rPr>
        <w:annotationRef/>
      </w:r>
      <w:r>
        <w:rPr>
          <w:rStyle w:val="CommentReference"/>
        </w:rPr>
        <w:annotationRef/>
      </w:r>
    </w:p>
  </w:comment>
  <w:comment w:id="3" w:author="Sarah Smith" w:date="2022-12-13T10:38:00Z" w:initials="SS">
    <w:p w14:paraId="7048F2A4" w14:textId="6C279AB3" w:rsidR="57F4350C" w:rsidRDefault="57F4350C">
      <w:pPr>
        <w:pStyle w:val="CommentText"/>
      </w:pPr>
      <w:r>
        <w:t>Say which part? that they have the option to respond in the chat?</w:t>
      </w:r>
      <w:r>
        <w:rPr>
          <w:rStyle w:val="CommentReference"/>
        </w:rPr>
        <w:annotationRef/>
      </w:r>
      <w:r>
        <w:rPr>
          <w:rStyle w:val="CommentReference"/>
        </w:rPr>
        <w:annotationRef/>
      </w:r>
    </w:p>
  </w:comment>
  <w:comment w:id="4" w:author="Sarah Smith" w:date="2022-12-13T10:38:00Z" w:initials="SS">
    <w:p w14:paraId="1465BA1A" w14:textId="5FAA16F1" w:rsidR="57F4350C" w:rsidRDefault="57F4350C">
      <w:pPr>
        <w:pStyle w:val="CommentText"/>
      </w:pPr>
      <w:r>
        <w:t>or saying it's beneficial for participating families?</w:t>
      </w:r>
      <w:r>
        <w:rPr>
          <w:rStyle w:val="CommentReference"/>
        </w:rPr>
        <w:annotationRef/>
      </w:r>
      <w:r>
        <w:rPr>
          <w:rStyle w:val="CommentReference"/>
        </w:rPr>
        <w:annotationRef/>
      </w:r>
    </w:p>
    <w:p w14:paraId="3358EDDA" w14:textId="7CBF3020" w:rsidR="57F4350C" w:rsidRDefault="57F4350C">
      <w:pPr>
        <w:pStyle w:val="CommentText"/>
      </w:pPr>
    </w:p>
  </w:comment>
  <w:comment w:id="5" w:author="Shirene Garcia" w:date="2022-12-13T10:47:00Z" w:initials="SG">
    <w:p w14:paraId="4B2FCA99" w14:textId="0FEBC244" w:rsidR="57F4350C" w:rsidRDefault="57F4350C">
      <w:pPr>
        <w:pStyle w:val="CommentText"/>
      </w:pPr>
      <w:r>
        <w:t>Oh, sorry - I only meant to select the part about the community. I mean, saying that it's beneficial to their community. perhaps only saying their feedback will help us to make it beneficial to participants. I also wouldn't say asegurarnos, since is more definitive. does that make sense?</w:t>
      </w:r>
      <w:r>
        <w:rPr>
          <w:rStyle w:val="CommentReference"/>
        </w:rPr>
        <w:annotationRef/>
      </w:r>
      <w:r>
        <w:rPr>
          <w:rStyle w:val="CommentReference"/>
        </w:rPr>
        <w:annotationRef/>
      </w:r>
    </w:p>
  </w:comment>
  <w:comment w:id="6" w:author="Sarah Smith" w:date="2022-12-13T10:55:00Z" w:initials="SS">
    <w:p w14:paraId="65FE7A09" w14:textId="47C307E5" w:rsidR="57F4350C" w:rsidRDefault="57F4350C">
      <w:pPr>
        <w:pStyle w:val="CommentText"/>
      </w:pPr>
      <w:r>
        <w:t>Oh I see  - yes I agree we should just say the participants in the context of this focus group</w:t>
      </w:r>
      <w:r>
        <w:rPr>
          <w:rStyle w:val="CommentReference"/>
        </w:rPr>
        <w:annotationRef/>
      </w:r>
      <w:r>
        <w:rPr>
          <w:rStyle w:val="CommentReference"/>
        </w:rPr>
        <w:annotationRef/>
      </w:r>
    </w:p>
  </w:comment>
  <w:comment w:id="7" w:author="Sarah Smith" w:date="2022-12-13T11:00:00Z" w:initials="SS">
    <w:p w14:paraId="4528AB8D" w14:textId="320E7456" w:rsidR="57F4350C" w:rsidRDefault="57F4350C">
      <w:pPr>
        <w:pStyle w:val="CommentText"/>
      </w:pPr>
      <w:r>
        <w:t>I updated the wording here in the Spanish and English version - feel free to edit further but this was the wording that made sense to me!</w:t>
      </w:r>
      <w:r>
        <w:rPr>
          <w:rStyle w:val="CommentReference"/>
        </w:rPr>
        <w:annotationRef/>
      </w:r>
      <w:r>
        <w:rPr>
          <w:rStyle w:val="CommentReference"/>
        </w:rPr>
        <w:annotationRef/>
      </w:r>
    </w:p>
    <w:p w14:paraId="5C0E4393" w14:textId="1436F2F5" w:rsidR="57F4350C" w:rsidRDefault="57F4350C">
      <w:pPr>
        <w:pStyle w:val="CommentText"/>
      </w:pPr>
    </w:p>
  </w:comment>
  <w:comment w:id="8" w:author="Shirene Garcia" w:date="2022-12-13T09:54:00Z" w:initials="SG">
    <w:p w14:paraId="2FD64453" w14:textId="10D9ED57" w:rsidR="57F4350C" w:rsidRDefault="57F4350C">
      <w:pPr>
        <w:pStyle w:val="CommentText"/>
      </w:pPr>
      <w:r>
        <w:t>reword to ¿Porqué quizo participar en este estudio?</w:t>
      </w:r>
      <w:r>
        <w:rPr>
          <w:rStyle w:val="CommentReference"/>
        </w:rPr>
        <w:annotationRef/>
      </w:r>
      <w:r>
        <w:rPr>
          <w:rStyle w:val="CommentReference"/>
        </w:rPr>
        <w:annotationRef/>
      </w:r>
    </w:p>
  </w:comment>
  <w:comment w:id="9" w:author="Shirene Garcia" w:date="2022-12-13T10:15:00Z" w:initials="SG">
    <w:p w14:paraId="33412138" w14:textId="62A58DD6" w:rsidR="57F4350C" w:rsidRDefault="57F4350C">
      <w:pPr>
        <w:pStyle w:val="CommentText"/>
      </w:pPr>
      <w:r>
        <w:t>in December or January?</w:t>
      </w:r>
      <w:r>
        <w:rPr>
          <w:rStyle w:val="CommentReference"/>
        </w:rPr>
        <w:annotationRef/>
      </w:r>
    </w:p>
  </w:comment>
  <w:comment w:id="10" w:author="Sarah Smith" w:date="2022-12-13T10:40:00Z" w:initials="SS">
    <w:p w14:paraId="3BB98DAB" w14:textId="45D764B5" w:rsidR="57F4350C" w:rsidRDefault="57F4350C">
      <w:pPr>
        <w:pStyle w:val="CommentText"/>
      </w:pPr>
      <w:r>
        <w:t xml:space="preserve">December </w:t>
      </w:r>
      <w:r>
        <w:rPr>
          <w:rStyle w:val="CommentReference"/>
        </w:rPr>
        <w:annotationRef/>
      </w:r>
    </w:p>
    <w:p w14:paraId="24F5B808" w14:textId="71AF6D21" w:rsidR="57F4350C" w:rsidRDefault="57F4350C">
      <w:pPr>
        <w:pStyle w:val="CommentText"/>
      </w:pPr>
    </w:p>
  </w:comment>
  <w:comment w:id="11" w:author="Shirene Garcia" w:date="2022-12-13T10:18:00Z" w:initials="SG">
    <w:p w14:paraId="11C631D8" w14:textId="52FEEB9C" w:rsidR="57F4350C" w:rsidRDefault="57F4350C">
      <w:pPr>
        <w:pStyle w:val="CommentText"/>
      </w:pPr>
      <w:r>
        <w:t>Just wondering if this is for this group? Yesterday, I thought Sarah said this group didn't have a separate survey to complete so I just want to be sure!</w:t>
      </w:r>
      <w:r>
        <w:rPr>
          <w:rStyle w:val="CommentReference"/>
        </w:rPr>
        <w:annotationRef/>
      </w:r>
    </w:p>
  </w:comment>
  <w:comment w:id="12" w:author="Sarah Smith" w:date="2022-12-13T10:41:00Z" w:initials="SS">
    <w:p w14:paraId="4B38D47A" w14:textId="36AB8152" w:rsidR="57F4350C" w:rsidRDefault="57F4350C">
      <w:pPr>
        <w:pStyle w:val="CommentText"/>
      </w:pPr>
      <w:r>
        <w:t>The feedback survey is going to be sent to everyone to complete - only 5 completed it when I sent it last year</w:t>
      </w:r>
      <w:r>
        <w:rPr>
          <w:rStyle w:val="CommentReference"/>
        </w:rPr>
        <w:annotationRef/>
      </w:r>
    </w:p>
    <w:p w14:paraId="54841569" w14:textId="685D4E15" w:rsidR="57F4350C" w:rsidRDefault="57F4350C">
      <w:pPr>
        <w:pStyle w:val="CommentText"/>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00D08A7" w15:done="1"/>
  <w15:commentEx w15:paraId="7048F2A4" w15:paraIdParent="600D08A7" w15:done="1"/>
  <w15:commentEx w15:paraId="3358EDDA" w15:paraIdParent="600D08A7" w15:done="1"/>
  <w15:commentEx w15:paraId="4B2FCA99" w15:paraIdParent="600D08A7" w15:done="1"/>
  <w15:commentEx w15:paraId="65FE7A09" w15:paraIdParent="600D08A7" w15:done="1"/>
  <w15:commentEx w15:paraId="5C0E4393" w15:paraIdParent="600D08A7" w15:done="1"/>
  <w15:commentEx w15:paraId="2FD64453" w15:done="1"/>
  <w15:commentEx w15:paraId="33412138" w15:done="1"/>
  <w15:commentEx w15:paraId="24F5B808" w15:paraIdParent="33412138" w15:done="1"/>
  <w15:commentEx w15:paraId="11C631D8" w15:done="1"/>
  <w15:commentEx w15:paraId="54841569" w15:paraIdParent="11C631D8"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1002EFD" w16cex:dateUtc="2022-12-13T15:52:00Z"/>
  <w16cex:commentExtensible w16cex:durableId="45F42092" w16cex:dateUtc="2022-12-13T16:38:00Z"/>
  <w16cex:commentExtensible w16cex:durableId="4BCB249A" w16cex:dateUtc="2022-12-13T16:38:00Z"/>
  <w16cex:commentExtensible w16cex:durableId="65744DAA" w16cex:dateUtc="2022-12-13T16:47:00Z"/>
  <w16cex:commentExtensible w16cex:durableId="509A862D" w16cex:dateUtc="2022-12-13T16:55:00Z"/>
  <w16cex:commentExtensible w16cex:durableId="50973CC7" w16cex:dateUtc="2022-12-13T17:00:00Z"/>
  <w16cex:commentExtensible w16cex:durableId="142B19EF" w16cex:dateUtc="2022-12-13T15:54:00Z"/>
  <w16cex:commentExtensible w16cex:durableId="3AB99A3D" w16cex:dateUtc="2022-12-13T16:15:00Z"/>
  <w16cex:commentExtensible w16cex:durableId="1C8779A6" w16cex:dateUtc="2022-12-13T16:40:00Z"/>
  <w16cex:commentExtensible w16cex:durableId="64DEB317" w16cex:dateUtc="2022-12-13T16:18:00Z"/>
  <w16cex:commentExtensible w16cex:durableId="2B6C2DC3" w16cex:dateUtc="2022-12-13T16: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00D08A7" w16cid:durableId="21002EFD"/>
  <w16cid:commentId w16cid:paraId="7048F2A4" w16cid:durableId="45F42092"/>
  <w16cid:commentId w16cid:paraId="3358EDDA" w16cid:durableId="4BCB249A"/>
  <w16cid:commentId w16cid:paraId="4B2FCA99" w16cid:durableId="65744DAA"/>
  <w16cid:commentId w16cid:paraId="65FE7A09" w16cid:durableId="509A862D"/>
  <w16cid:commentId w16cid:paraId="5C0E4393" w16cid:durableId="50973CC7"/>
  <w16cid:commentId w16cid:paraId="2FD64453" w16cid:durableId="142B19EF"/>
  <w16cid:commentId w16cid:paraId="33412138" w16cid:durableId="3AB99A3D"/>
  <w16cid:commentId w16cid:paraId="24F5B808" w16cid:durableId="1C8779A6"/>
  <w16cid:commentId w16cid:paraId="11C631D8" w16cid:durableId="64DEB317"/>
  <w16cid:commentId w16cid:paraId="54841569" w16cid:durableId="2B6C2DC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D3B6B"/>
    <w:multiLevelType w:val="hybridMultilevel"/>
    <w:tmpl w:val="8FB241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D5188C"/>
    <w:multiLevelType w:val="multilevel"/>
    <w:tmpl w:val="D540B2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8FE49CF"/>
    <w:multiLevelType w:val="multilevel"/>
    <w:tmpl w:val="79B81B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B4F10E4"/>
    <w:multiLevelType w:val="multilevel"/>
    <w:tmpl w:val="D540B2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48563CEE"/>
    <w:multiLevelType w:val="multilevel"/>
    <w:tmpl w:val="D540B2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4A5328D3"/>
    <w:multiLevelType w:val="hybridMultilevel"/>
    <w:tmpl w:val="1EE6C6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0466484"/>
    <w:multiLevelType w:val="multilevel"/>
    <w:tmpl w:val="D540B2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59EA357B"/>
    <w:multiLevelType w:val="hybridMultilevel"/>
    <w:tmpl w:val="48E4E8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C46286"/>
    <w:multiLevelType w:val="multilevel"/>
    <w:tmpl w:val="D540B2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67F6EA9"/>
    <w:multiLevelType w:val="multilevel"/>
    <w:tmpl w:val="D540B2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7F0367A0"/>
    <w:multiLevelType w:val="multilevel"/>
    <w:tmpl w:val="D540B2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69874974">
    <w:abstractNumId w:val="6"/>
  </w:num>
  <w:num w:numId="2" w16cid:durableId="2041738793">
    <w:abstractNumId w:val="4"/>
  </w:num>
  <w:num w:numId="3" w16cid:durableId="1478838265">
    <w:abstractNumId w:val="10"/>
  </w:num>
  <w:num w:numId="4" w16cid:durableId="791753018">
    <w:abstractNumId w:val="8"/>
  </w:num>
  <w:num w:numId="5" w16cid:durableId="1745450567">
    <w:abstractNumId w:val="9"/>
  </w:num>
  <w:num w:numId="6" w16cid:durableId="1762413813">
    <w:abstractNumId w:val="1"/>
  </w:num>
  <w:num w:numId="7" w16cid:durableId="132136082">
    <w:abstractNumId w:val="3"/>
  </w:num>
  <w:num w:numId="8" w16cid:durableId="1258245392">
    <w:abstractNumId w:val="0"/>
  </w:num>
  <w:num w:numId="9" w16cid:durableId="794836306">
    <w:abstractNumId w:val="7"/>
  </w:num>
  <w:num w:numId="10" w16cid:durableId="941378380">
    <w:abstractNumId w:val="5"/>
  </w:num>
  <w:num w:numId="11" w16cid:durableId="14360521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1C56"/>
    <w:rsid w:val="00011C56"/>
    <w:rsid w:val="000A4B2B"/>
    <w:rsid w:val="00153DDB"/>
    <w:rsid w:val="00172358"/>
    <w:rsid w:val="001B4D36"/>
    <w:rsid w:val="002043A6"/>
    <w:rsid w:val="002C2518"/>
    <w:rsid w:val="002D62AB"/>
    <w:rsid w:val="002F2C37"/>
    <w:rsid w:val="003019E4"/>
    <w:rsid w:val="00304779"/>
    <w:rsid w:val="00307D96"/>
    <w:rsid w:val="003417BC"/>
    <w:rsid w:val="003458BC"/>
    <w:rsid w:val="00364CEA"/>
    <w:rsid w:val="00401618"/>
    <w:rsid w:val="0043775D"/>
    <w:rsid w:val="004723A6"/>
    <w:rsid w:val="004A2E0A"/>
    <w:rsid w:val="004B1AC1"/>
    <w:rsid w:val="004B20A5"/>
    <w:rsid w:val="004E6EC4"/>
    <w:rsid w:val="004F6381"/>
    <w:rsid w:val="0051030F"/>
    <w:rsid w:val="00520483"/>
    <w:rsid w:val="00551C8D"/>
    <w:rsid w:val="0056181A"/>
    <w:rsid w:val="005727C1"/>
    <w:rsid w:val="005D1BA7"/>
    <w:rsid w:val="005D359E"/>
    <w:rsid w:val="005E2E88"/>
    <w:rsid w:val="005F06C5"/>
    <w:rsid w:val="0061137C"/>
    <w:rsid w:val="00632E48"/>
    <w:rsid w:val="00651DDD"/>
    <w:rsid w:val="00697E2C"/>
    <w:rsid w:val="006B3F38"/>
    <w:rsid w:val="00712F1A"/>
    <w:rsid w:val="00723EB2"/>
    <w:rsid w:val="00742707"/>
    <w:rsid w:val="00787300"/>
    <w:rsid w:val="007D2E27"/>
    <w:rsid w:val="00803F6F"/>
    <w:rsid w:val="00812EF6"/>
    <w:rsid w:val="00840E5D"/>
    <w:rsid w:val="00852CCE"/>
    <w:rsid w:val="00875E5B"/>
    <w:rsid w:val="00891E8E"/>
    <w:rsid w:val="008922A6"/>
    <w:rsid w:val="008F526A"/>
    <w:rsid w:val="00952021"/>
    <w:rsid w:val="009547ED"/>
    <w:rsid w:val="0099602C"/>
    <w:rsid w:val="009A1D69"/>
    <w:rsid w:val="00A03E26"/>
    <w:rsid w:val="00A11FAA"/>
    <w:rsid w:val="00A26023"/>
    <w:rsid w:val="00A91048"/>
    <w:rsid w:val="00B9481A"/>
    <w:rsid w:val="00BB4A83"/>
    <w:rsid w:val="00BB6C9B"/>
    <w:rsid w:val="00C50C0C"/>
    <w:rsid w:val="00C555B4"/>
    <w:rsid w:val="00C876F4"/>
    <w:rsid w:val="00CA6C41"/>
    <w:rsid w:val="00CB619C"/>
    <w:rsid w:val="00D0197E"/>
    <w:rsid w:val="00D30637"/>
    <w:rsid w:val="00D70753"/>
    <w:rsid w:val="00D93AB9"/>
    <w:rsid w:val="00D9697A"/>
    <w:rsid w:val="00DC71A6"/>
    <w:rsid w:val="00E1040F"/>
    <w:rsid w:val="00E11FA0"/>
    <w:rsid w:val="00E33CE9"/>
    <w:rsid w:val="00E71BBA"/>
    <w:rsid w:val="00E84AD3"/>
    <w:rsid w:val="00E94DF5"/>
    <w:rsid w:val="00EA6907"/>
    <w:rsid w:val="00EB5693"/>
    <w:rsid w:val="00F3014B"/>
    <w:rsid w:val="00F6042D"/>
    <w:rsid w:val="00F73BB5"/>
    <w:rsid w:val="00F74248"/>
    <w:rsid w:val="00FB531A"/>
    <w:rsid w:val="00FE5122"/>
    <w:rsid w:val="00FF505C"/>
    <w:rsid w:val="2D17EDC8"/>
    <w:rsid w:val="57F4350C"/>
    <w:rsid w:val="6056E4F7"/>
    <w:rsid w:val="6C56236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8AF59"/>
  <w15:docId w15:val="{04E5A19B-C30E-472C-AB5D-E53631462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9697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697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417BC"/>
    <w:rPr>
      <w:b/>
      <w:bCs/>
    </w:rPr>
  </w:style>
  <w:style w:type="character" w:customStyle="1" w:styleId="CommentSubjectChar">
    <w:name w:val="Comment Subject Char"/>
    <w:basedOn w:val="CommentTextChar"/>
    <w:link w:val="CommentSubject"/>
    <w:uiPriority w:val="99"/>
    <w:semiHidden/>
    <w:rsid w:val="003417BC"/>
    <w:rPr>
      <w:b/>
      <w:bCs/>
      <w:sz w:val="20"/>
      <w:szCs w:val="20"/>
    </w:rPr>
  </w:style>
  <w:style w:type="character" w:styleId="Hyperlink">
    <w:name w:val="Hyperlink"/>
    <w:semiHidden/>
    <w:unhideWhenUsed/>
    <w:rsid w:val="006B3F38"/>
    <w:rPr>
      <w:color w:val="0000FF"/>
      <w:u w:val="single"/>
    </w:rPr>
  </w:style>
  <w:style w:type="paragraph" w:styleId="ListParagraph">
    <w:name w:val="List Paragraph"/>
    <w:basedOn w:val="Normal"/>
    <w:uiPriority w:val="34"/>
    <w:qFormat/>
    <w:rsid w:val="006B3F38"/>
    <w:pPr>
      <w:ind w:left="720"/>
      <w:contextualSpacing/>
    </w:pPr>
  </w:style>
  <w:style w:type="paragraph" w:customStyle="1" w:styleId="paragraph">
    <w:name w:val="paragraph"/>
    <w:basedOn w:val="Normal"/>
    <w:rsid w:val="00153DD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153DDB"/>
  </w:style>
  <w:style w:type="character" w:customStyle="1" w:styleId="eop">
    <w:name w:val="eop"/>
    <w:basedOn w:val="DefaultParagraphFont"/>
    <w:rsid w:val="00153DDB"/>
  </w:style>
  <w:style w:type="paragraph" w:styleId="Revision">
    <w:name w:val="Revision"/>
    <w:hidden/>
    <w:uiPriority w:val="99"/>
    <w:semiHidden/>
    <w:rsid w:val="00B9481A"/>
    <w:pPr>
      <w:spacing w:line="240" w:lineRule="auto"/>
    </w:pPr>
  </w:style>
  <w:style w:type="character" w:styleId="PlaceholderText">
    <w:name w:val="Placeholder Text"/>
    <w:basedOn w:val="DefaultParagraphFont"/>
    <w:uiPriority w:val="99"/>
    <w:semiHidden/>
    <w:rsid w:val="00364CE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209222">
      <w:bodyDiv w:val="1"/>
      <w:marLeft w:val="0"/>
      <w:marRight w:val="0"/>
      <w:marTop w:val="0"/>
      <w:marBottom w:val="0"/>
      <w:divBdr>
        <w:top w:val="none" w:sz="0" w:space="0" w:color="auto"/>
        <w:left w:val="none" w:sz="0" w:space="0" w:color="auto"/>
        <w:bottom w:val="none" w:sz="0" w:space="0" w:color="auto"/>
        <w:right w:val="none" w:sz="0" w:space="0" w:color="auto"/>
      </w:divBdr>
    </w:div>
    <w:div w:id="691877336">
      <w:bodyDiv w:val="1"/>
      <w:marLeft w:val="0"/>
      <w:marRight w:val="0"/>
      <w:marTop w:val="0"/>
      <w:marBottom w:val="0"/>
      <w:divBdr>
        <w:top w:val="none" w:sz="0" w:space="0" w:color="auto"/>
        <w:left w:val="none" w:sz="0" w:space="0" w:color="auto"/>
        <w:bottom w:val="none" w:sz="0" w:space="0" w:color="auto"/>
        <w:right w:val="none" w:sz="0" w:space="0" w:color="auto"/>
      </w:divBdr>
    </w:div>
    <w:div w:id="17470688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comments" Target="comment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microsoft.com/office/2018/08/relationships/commentsExtensible" Target="commentsExtensible.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D5C20E-11C4-4BEC-92C9-6C41DBBC0B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045</Words>
  <Characters>5961</Characters>
  <Application>Microsoft Office Word</Application>
  <DocSecurity>0</DocSecurity>
  <Lines>49</Lines>
  <Paragraphs>13</Paragraphs>
  <ScaleCrop>false</ScaleCrop>
  <Company/>
  <LinksUpToDate>false</LinksUpToDate>
  <CharactersWithSpaces>6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ene</dc:creator>
  <dc:description/>
  <cp:lastModifiedBy>Bouchacourt, Lindsay M</cp:lastModifiedBy>
  <cp:revision>6</cp:revision>
  <dcterms:created xsi:type="dcterms:W3CDTF">2022-12-06T18:46:00Z</dcterms:created>
  <dcterms:modified xsi:type="dcterms:W3CDTF">2024-05-09T01:25:00Z</dcterms:modified>
  <cp:category/>
</cp:coreProperties>
</file>